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E8156" w14:textId="77777777" w:rsidR="005B0D4D" w:rsidRPr="00BD662A" w:rsidRDefault="005B0D4D" w:rsidP="005B0D4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D662A">
        <w:rPr>
          <w:rFonts w:asciiTheme="majorBidi" w:hAnsiTheme="majorBidi" w:cstheme="majorBidi"/>
          <w:b/>
          <w:bCs/>
          <w:sz w:val="24"/>
          <w:szCs w:val="24"/>
        </w:rPr>
        <w:t>Appendix A</w:t>
      </w:r>
    </w:p>
    <w:p w14:paraId="5BB4A4A5" w14:textId="77777777" w:rsidR="005B0D4D" w:rsidRPr="00291EDA" w:rsidRDefault="005B0D4D" w:rsidP="005B0D4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91EDA">
        <w:rPr>
          <w:rFonts w:asciiTheme="majorBidi" w:hAnsiTheme="majorBidi" w:cstheme="majorBidi"/>
          <w:b/>
          <w:bCs/>
          <w:sz w:val="24"/>
          <w:szCs w:val="24"/>
          <w:u w:val="single"/>
        </w:rPr>
        <w:t>Section 1: Pictorial and Color Code Comprehension Assessment</w:t>
      </w:r>
    </w:p>
    <w:p w14:paraId="3C1D3711" w14:textId="77777777" w:rsidR="005B0D4D" w:rsidRDefault="005B0D4D" w:rsidP="005B0D4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-14: </w:t>
      </w:r>
      <w:r w:rsidRPr="00BF412A">
        <w:rPr>
          <w:rFonts w:asciiTheme="majorBidi" w:hAnsiTheme="majorBidi" w:cstheme="majorBidi"/>
          <w:sz w:val="24"/>
          <w:szCs w:val="24"/>
        </w:rPr>
        <w:t>What do th</w:t>
      </w:r>
      <w:r>
        <w:rPr>
          <w:rFonts w:asciiTheme="majorBidi" w:hAnsiTheme="majorBidi" w:cstheme="majorBidi"/>
          <w:sz w:val="24"/>
          <w:szCs w:val="24"/>
        </w:rPr>
        <w:t>ese</w:t>
      </w:r>
      <w:r w:rsidRPr="00BF412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ictorial </w:t>
      </w:r>
      <w:r w:rsidRPr="00BF412A">
        <w:rPr>
          <w:rFonts w:asciiTheme="majorBidi" w:hAnsiTheme="majorBidi" w:cstheme="majorBidi"/>
          <w:sz w:val="24"/>
          <w:szCs w:val="24"/>
        </w:rPr>
        <w:t>sign</w:t>
      </w:r>
      <w:r>
        <w:rPr>
          <w:rFonts w:asciiTheme="majorBidi" w:hAnsiTheme="majorBidi" w:cstheme="majorBidi"/>
          <w:sz w:val="24"/>
          <w:szCs w:val="24"/>
        </w:rPr>
        <w:t xml:space="preserve">s on pesticide labels </w:t>
      </w:r>
      <w:r w:rsidRPr="00BF412A">
        <w:rPr>
          <w:rFonts w:asciiTheme="majorBidi" w:hAnsiTheme="majorBidi" w:cstheme="majorBidi"/>
          <w:sz w:val="24"/>
          <w:szCs w:val="24"/>
        </w:rPr>
        <w:t>mean?</w:t>
      </w:r>
    </w:p>
    <w:p w14:paraId="47D65AF2" w14:textId="77777777" w:rsidR="005B0D4D" w:rsidRPr="00EE2830" w:rsidRDefault="005B0D4D" w:rsidP="005B0D4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Q15-18: </w:t>
      </w:r>
      <w:r w:rsidRPr="00BF412A">
        <w:rPr>
          <w:rFonts w:asciiTheme="majorBidi" w:hAnsiTheme="majorBidi" w:cstheme="majorBidi"/>
          <w:sz w:val="24"/>
          <w:szCs w:val="24"/>
        </w:rPr>
        <w:t>What do th</w:t>
      </w:r>
      <w:r>
        <w:rPr>
          <w:rFonts w:asciiTheme="majorBidi" w:hAnsiTheme="majorBidi" w:cstheme="majorBidi"/>
          <w:sz w:val="24"/>
          <w:szCs w:val="24"/>
        </w:rPr>
        <w:t>ese</w:t>
      </w:r>
      <w:r w:rsidRPr="00BF412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olor signs on pesticide labels </w:t>
      </w:r>
      <w:r w:rsidRPr="00BF412A">
        <w:rPr>
          <w:rFonts w:asciiTheme="majorBidi" w:hAnsiTheme="majorBidi" w:cstheme="majorBidi"/>
          <w:sz w:val="24"/>
          <w:szCs w:val="24"/>
        </w:rPr>
        <w:t>mean?</w:t>
      </w:r>
    </w:p>
    <w:tbl>
      <w:tblPr>
        <w:tblStyle w:val="TableGrid"/>
        <w:tblW w:w="0" w:type="auto"/>
        <w:tblBorders>
          <w:top w:val="dashSmallGap" w:sz="8" w:space="0" w:color="auto"/>
          <w:left w:val="dashSmallGap" w:sz="8" w:space="0" w:color="auto"/>
          <w:bottom w:val="dashSmallGap" w:sz="8" w:space="0" w:color="auto"/>
          <w:right w:val="dashSmallGap" w:sz="8" w:space="0" w:color="auto"/>
          <w:insideH w:val="dashSmallGap" w:sz="8" w:space="0" w:color="auto"/>
          <w:insideV w:val="dashSmallGap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610"/>
        <w:gridCol w:w="2070"/>
        <w:gridCol w:w="2808"/>
      </w:tblGrid>
      <w:tr w:rsidR="005B0D4D" w14:paraId="5A6F8A49" w14:textId="77777777" w:rsidTr="009A6F2A">
        <w:trPr>
          <w:cantSplit/>
          <w:trHeight w:val="512"/>
        </w:trPr>
        <w:tc>
          <w:tcPr>
            <w:tcW w:w="2088" w:type="dxa"/>
            <w:shd w:val="clear" w:color="auto" w:fill="auto"/>
          </w:tcPr>
          <w:p w14:paraId="056BD29B" w14:textId="77777777" w:rsidR="005B0D4D" w:rsidRPr="007C671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cto</w:t>
            </w:r>
            <w:r w:rsidRPr="007C6718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BFBFBF" w:themeFill="background1" w:themeFillShade="BF"/>
              </w:rPr>
              <w:t>gram</w:t>
            </w:r>
          </w:p>
        </w:tc>
        <w:tc>
          <w:tcPr>
            <w:tcW w:w="2610" w:type="dxa"/>
            <w:shd w:val="clear" w:color="auto" w:fill="auto"/>
          </w:tcPr>
          <w:p w14:paraId="147B2BE0" w14:textId="77777777" w:rsidR="005B0D4D" w:rsidRPr="007C671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ing </w:t>
            </w:r>
          </w:p>
        </w:tc>
        <w:tc>
          <w:tcPr>
            <w:tcW w:w="2070" w:type="dxa"/>
            <w:shd w:val="clear" w:color="auto" w:fill="auto"/>
          </w:tcPr>
          <w:p w14:paraId="544EE041" w14:textId="77777777" w:rsidR="005B0D4D" w:rsidRPr="007C6718" w:rsidRDefault="005B0D4D" w:rsidP="009A6F2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ctogram</w:t>
            </w:r>
          </w:p>
        </w:tc>
        <w:tc>
          <w:tcPr>
            <w:tcW w:w="2808" w:type="dxa"/>
            <w:shd w:val="clear" w:color="auto" w:fill="auto"/>
          </w:tcPr>
          <w:p w14:paraId="70FDFA12" w14:textId="77777777" w:rsidR="005B0D4D" w:rsidRPr="007C6718" w:rsidRDefault="005B0D4D" w:rsidP="009A6F2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ing </w:t>
            </w:r>
          </w:p>
        </w:tc>
      </w:tr>
      <w:tr w:rsidR="005B0D4D" w14:paraId="67698F7F" w14:textId="77777777" w:rsidTr="009A6F2A">
        <w:trPr>
          <w:trHeight w:val="692"/>
        </w:trPr>
        <w:tc>
          <w:tcPr>
            <w:tcW w:w="2088" w:type="dxa"/>
            <w:shd w:val="clear" w:color="auto" w:fill="auto"/>
          </w:tcPr>
          <w:p w14:paraId="0418F534" w14:textId="77777777" w:rsidR="005B0D4D" w:rsidRPr="00EE2830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1:</w:t>
            </w:r>
            <w:r w:rsidRPr="00EE283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12C8134B" wp14:editId="2098D9BF">
                  <wp:extent cx="971435" cy="990600"/>
                  <wp:effectExtent l="0" t="0" r="635" b="0"/>
                  <wp:docPr id="11" name="Picture 11" descr="A hand holding a cu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hand holding a cup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77" r="14385"/>
                          <a:stretch/>
                        </pic:blipFill>
                        <pic:spPr bwMode="auto">
                          <a:xfrm>
                            <a:off x="0" y="0"/>
                            <a:ext cx="979216" cy="998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4C8387D5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CFEDC34" w14:textId="77777777" w:rsidR="005B0D4D" w:rsidRPr="007C671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2: </w:t>
            </w:r>
            <w:r>
              <w:rPr>
                <w:noProof/>
              </w:rPr>
              <w:drawing>
                <wp:inline distT="0" distB="0" distL="0" distR="0" wp14:anchorId="22E64264" wp14:editId="768DAD2C">
                  <wp:extent cx="983615" cy="1016000"/>
                  <wp:effectExtent l="0" t="0" r="6985" b="0"/>
                  <wp:docPr id="2" name="Picture 2" descr="A hand pouring a pot into a pla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hand pouring a pot into a plan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83" r="13265"/>
                          <a:stretch/>
                        </pic:blipFill>
                        <pic:spPr bwMode="auto">
                          <a:xfrm>
                            <a:off x="0" y="0"/>
                            <a:ext cx="999464" cy="1032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0852B154" w14:textId="77777777" w:rsidR="005B0D4D" w:rsidRPr="00B54158" w:rsidRDefault="005B0D4D" w:rsidP="009A6F2A">
            <w:pPr>
              <w:pStyle w:val="ListParagraph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7BB12381" w14:textId="77777777" w:rsidTr="009A6F2A">
        <w:trPr>
          <w:trHeight w:val="703"/>
        </w:trPr>
        <w:tc>
          <w:tcPr>
            <w:tcW w:w="2088" w:type="dxa"/>
            <w:shd w:val="clear" w:color="auto" w:fill="auto"/>
          </w:tcPr>
          <w:p w14:paraId="57B2ECE0" w14:textId="77777777" w:rsidR="005B0D4D" w:rsidRPr="007C671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3: </w:t>
            </w:r>
            <w:r>
              <w:rPr>
                <w:noProof/>
              </w:rPr>
              <w:drawing>
                <wp:inline distT="0" distB="0" distL="0" distR="0" wp14:anchorId="34396FB0" wp14:editId="6C249E69">
                  <wp:extent cx="958850" cy="1060976"/>
                  <wp:effectExtent l="0" t="0" r="0" b="6350"/>
                  <wp:docPr id="16" name="Picture 16" descr="A person with a backpack and a mo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person with a backpack and a mop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726" t="1980"/>
                          <a:stretch/>
                        </pic:blipFill>
                        <pic:spPr bwMode="auto">
                          <a:xfrm>
                            <a:off x="0" y="0"/>
                            <a:ext cx="963936" cy="1066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0636433E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ABE4A48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4: </w:t>
            </w:r>
            <w:r>
              <w:rPr>
                <w:noProof/>
              </w:rPr>
              <w:drawing>
                <wp:inline distT="0" distB="0" distL="0" distR="0" wp14:anchorId="04D1759F" wp14:editId="729A175F">
                  <wp:extent cx="1003797" cy="1122045"/>
                  <wp:effectExtent l="0" t="0" r="6350" b="1905"/>
                  <wp:docPr id="24" name="Picture 24" descr="A black and white picture of a pers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A black and white picture of a pers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12" t="5633" r="10359" b="3700"/>
                          <a:stretch/>
                        </pic:blipFill>
                        <pic:spPr bwMode="auto">
                          <a:xfrm>
                            <a:off x="0" y="0"/>
                            <a:ext cx="1009258" cy="11281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2134A52B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6D52DE9A" w14:textId="77777777" w:rsidTr="009A6F2A">
        <w:trPr>
          <w:trHeight w:val="698"/>
        </w:trPr>
        <w:tc>
          <w:tcPr>
            <w:tcW w:w="2088" w:type="dxa"/>
            <w:shd w:val="clear" w:color="auto" w:fill="auto"/>
          </w:tcPr>
          <w:p w14:paraId="55AC179B" w14:textId="77777777" w:rsidR="005B0D4D" w:rsidRPr="007C671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5: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C7F83B6" wp14:editId="62EC9BAE">
                  <wp:extent cx="952500" cy="1071563"/>
                  <wp:effectExtent l="0" t="0" r="0" b="0"/>
                  <wp:docPr id="23" name="Picture 23" descr="A black and white picture of a person wearing an apr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black and white picture of a person wearing an apr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34" t="1971" r="7564" b="2593"/>
                          <a:stretch/>
                        </pic:blipFill>
                        <pic:spPr bwMode="auto">
                          <a:xfrm>
                            <a:off x="0" y="0"/>
                            <a:ext cx="954403" cy="1073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46126602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4AE02641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6: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A1D55C1" wp14:editId="426F8409">
                  <wp:extent cx="971550" cy="1079269"/>
                  <wp:effectExtent l="0" t="0" r="0" b="6985"/>
                  <wp:docPr id="17" name="Picture 17" descr="A black and white sign with glov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black and white sign with glov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538" t="7157" r="12225" b="4091"/>
                          <a:stretch/>
                        </pic:blipFill>
                        <pic:spPr bwMode="auto">
                          <a:xfrm>
                            <a:off x="0" y="0"/>
                            <a:ext cx="972860" cy="1080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1428690D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32A78831" w14:textId="77777777" w:rsidTr="009A6F2A">
        <w:trPr>
          <w:trHeight w:val="694"/>
        </w:trPr>
        <w:tc>
          <w:tcPr>
            <w:tcW w:w="2088" w:type="dxa"/>
            <w:shd w:val="clear" w:color="auto" w:fill="auto"/>
          </w:tcPr>
          <w:p w14:paraId="1F32B3B5" w14:textId="77777777" w:rsidR="005B0D4D" w:rsidRPr="007C671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7: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B292C94" wp14:editId="05A00568">
                  <wp:extent cx="952500" cy="1047750"/>
                  <wp:effectExtent l="0" t="0" r="0" b="0"/>
                  <wp:docPr id="19" name="Picture 19" descr="A black and white sign with bo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black and white sign with bo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77" t="2370" r="4610" b="6115"/>
                          <a:stretch/>
                        </pic:blipFill>
                        <pic:spPr bwMode="auto">
                          <a:xfrm>
                            <a:off x="0" y="0"/>
                            <a:ext cx="953520" cy="1048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7724E0AC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5CCC0FFB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8: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6FC1FE0" wp14:editId="715FBDF2">
                  <wp:extent cx="944050" cy="1004778"/>
                  <wp:effectExtent l="0" t="0" r="8890" b="5080"/>
                  <wp:docPr id="20" name="Picture 20" descr="A black and white sign with a face mas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black and white sign with a face mask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53" t="4371" r="12566" b="6187"/>
                          <a:stretch/>
                        </pic:blipFill>
                        <pic:spPr bwMode="auto">
                          <a:xfrm>
                            <a:off x="0" y="0"/>
                            <a:ext cx="946687" cy="1007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1B8E06CC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2711FE4B" w14:textId="77777777" w:rsidTr="009A6F2A">
        <w:trPr>
          <w:trHeight w:val="688"/>
        </w:trPr>
        <w:tc>
          <w:tcPr>
            <w:tcW w:w="2088" w:type="dxa"/>
            <w:shd w:val="clear" w:color="auto" w:fill="auto"/>
          </w:tcPr>
          <w:p w14:paraId="60208F99" w14:textId="77777777" w:rsidR="005B0D4D" w:rsidRPr="00C77CDB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Q9: </w:t>
            </w:r>
            <w:r>
              <w:rPr>
                <w:noProof/>
              </w:rPr>
              <w:drawing>
                <wp:inline distT="0" distB="0" distL="0" distR="0" wp14:anchorId="0106EA7F" wp14:editId="015ECE1A">
                  <wp:extent cx="952500" cy="1073714"/>
                  <wp:effectExtent l="0" t="0" r="0" b="0"/>
                  <wp:docPr id="18" name="Picture 18" descr="A black and white sign with a face shiel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black and white sign with a face shiel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84" t="6259" r="14200" b="7281"/>
                          <a:stretch/>
                        </pic:blipFill>
                        <pic:spPr bwMode="auto">
                          <a:xfrm>
                            <a:off x="0" y="0"/>
                            <a:ext cx="955654" cy="1077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5C31CB94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7D5BD54A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10: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D156542" wp14:editId="53DE2378">
                  <wp:extent cx="958850" cy="1067291"/>
                  <wp:effectExtent l="0" t="0" r="0" b="0"/>
                  <wp:docPr id="21" name="Picture 21" descr="A black and white picture of a person wearing a mas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black and white picture of a person wearing a mask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41" t="6329" r="12700" b="8820"/>
                          <a:stretch/>
                        </pic:blipFill>
                        <pic:spPr bwMode="auto">
                          <a:xfrm>
                            <a:off x="0" y="0"/>
                            <a:ext cx="961600" cy="1070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471260A2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0C5781A0" w14:textId="77777777" w:rsidTr="009A6F2A">
        <w:trPr>
          <w:trHeight w:val="854"/>
        </w:trPr>
        <w:tc>
          <w:tcPr>
            <w:tcW w:w="2088" w:type="dxa"/>
            <w:shd w:val="clear" w:color="auto" w:fill="auto"/>
          </w:tcPr>
          <w:p w14:paraId="78555C1C" w14:textId="77777777" w:rsidR="005B0D4D" w:rsidRPr="00C77CDB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11: </w:t>
            </w:r>
            <w:r>
              <w:rPr>
                <w:noProof/>
              </w:rPr>
              <w:drawing>
                <wp:inline distT="0" distB="0" distL="0" distR="0" wp14:anchorId="5CDEA96B" wp14:editId="651661F8">
                  <wp:extent cx="927100" cy="1033810"/>
                  <wp:effectExtent l="0" t="0" r="6350" b="0"/>
                  <wp:docPr id="22" name="Picture 22" descr="A black and white image of a person wash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A black and white image of a person washing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230" t="4917" r="5656" b="3522"/>
                          <a:stretch/>
                        </pic:blipFill>
                        <pic:spPr bwMode="auto">
                          <a:xfrm>
                            <a:off x="0" y="0"/>
                            <a:ext cx="931250" cy="1038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7DBB8858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1E6A80A5" w14:textId="77777777" w:rsidR="005B0D4D" w:rsidRPr="00C77CDB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12: </w:t>
            </w:r>
            <w:r>
              <w:rPr>
                <w:noProof/>
              </w:rPr>
              <w:drawing>
                <wp:inline distT="0" distB="0" distL="0" distR="0" wp14:anchorId="26B9656D" wp14:editId="3174C384">
                  <wp:extent cx="971550" cy="1081428"/>
                  <wp:effectExtent l="0" t="0" r="0" b="444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3" t="3077" r="6329" b="4101"/>
                          <a:stretch/>
                        </pic:blipFill>
                        <pic:spPr bwMode="auto">
                          <a:xfrm>
                            <a:off x="0" y="0"/>
                            <a:ext cx="973394" cy="1083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76D60A56" w14:textId="77777777" w:rsidR="005B0D4D" w:rsidRPr="00B54158" w:rsidRDefault="005B0D4D" w:rsidP="009A6F2A">
            <w:pPr>
              <w:pStyle w:val="ListParagraph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4981C330" w14:textId="77777777" w:rsidTr="009A6F2A">
        <w:trPr>
          <w:trHeight w:val="866"/>
        </w:trPr>
        <w:tc>
          <w:tcPr>
            <w:tcW w:w="2088" w:type="dxa"/>
            <w:shd w:val="clear" w:color="auto" w:fill="auto"/>
          </w:tcPr>
          <w:p w14:paraId="14149EAF" w14:textId="77777777" w:rsidR="005B0D4D" w:rsidRPr="00C77CDB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13: </w:t>
            </w:r>
            <w:r>
              <w:rPr>
                <w:noProof/>
              </w:rPr>
              <w:drawing>
                <wp:inline distT="0" distB="0" distL="0" distR="0" wp14:anchorId="677D6C47" wp14:editId="51AFCB04">
                  <wp:extent cx="984250" cy="1024779"/>
                  <wp:effectExtent l="0" t="0" r="6350" b="4445"/>
                  <wp:docPr id="5" name="Picture 5" descr="A black and white sign with a dog and a chicke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black and white sign with a dog and a chicke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78" t="2645" r="4813" b="3703"/>
                          <a:stretch/>
                        </pic:blipFill>
                        <pic:spPr bwMode="auto">
                          <a:xfrm>
                            <a:off x="0" y="0"/>
                            <a:ext cx="987407" cy="10280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761864F4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20E5EC7D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Q14:  </w:t>
            </w:r>
            <w:r>
              <w:rPr>
                <w:noProof/>
              </w:rPr>
              <w:drawing>
                <wp:inline distT="0" distB="0" distL="0" distR="0" wp14:anchorId="600C2F85" wp14:editId="4E87DDB4">
                  <wp:extent cx="978379" cy="108648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6" r="3254" b="3174"/>
                          <a:stretch/>
                        </pic:blipFill>
                        <pic:spPr bwMode="auto">
                          <a:xfrm>
                            <a:off x="0" y="0"/>
                            <a:ext cx="985267" cy="1094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2FAE3707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65BE416F" w14:textId="77777777" w:rsidTr="009A6F2A">
        <w:trPr>
          <w:trHeight w:val="520"/>
        </w:trPr>
        <w:tc>
          <w:tcPr>
            <w:tcW w:w="2088" w:type="dxa"/>
            <w:shd w:val="clear" w:color="auto" w:fill="auto"/>
          </w:tcPr>
          <w:p w14:paraId="1229D265" w14:textId="77777777" w:rsidR="005B0D4D" w:rsidRPr="00734A60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4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 Code</w:t>
            </w:r>
          </w:p>
        </w:tc>
        <w:tc>
          <w:tcPr>
            <w:tcW w:w="2610" w:type="dxa"/>
            <w:shd w:val="clear" w:color="auto" w:fill="auto"/>
          </w:tcPr>
          <w:p w14:paraId="69792AE1" w14:textId="77777777" w:rsidR="005B0D4D" w:rsidRPr="002D56F6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4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ing</w:t>
            </w:r>
          </w:p>
        </w:tc>
        <w:tc>
          <w:tcPr>
            <w:tcW w:w="2070" w:type="dxa"/>
            <w:shd w:val="clear" w:color="auto" w:fill="auto"/>
          </w:tcPr>
          <w:p w14:paraId="686EF0CC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734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r Code</w:t>
            </w:r>
          </w:p>
        </w:tc>
        <w:tc>
          <w:tcPr>
            <w:tcW w:w="2808" w:type="dxa"/>
            <w:shd w:val="clear" w:color="auto" w:fill="auto"/>
          </w:tcPr>
          <w:p w14:paraId="0318B401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34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ing</w:t>
            </w:r>
          </w:p>
        </w:tc>
      </w:tr>
      <w:tr w:rsidR="005B0D4D" w14:paraId="27B341A1" w14:textId="77777777" w:rsidTr="009A6F2A">
        <w:trPr>
          <w:trHeight w:val="860"/>
        </w:trPr>
        <w:tc>
          <w:tcPr>
            <w:tcW w:w="2088" w:type="dxa"/>
            <w:shd w:val="clear" w:color="auto" w:fill="auto"/>
          </w:tcPr>
          <w:p w14:paraId="4EE12C92" w14:textId="77777777" w:rsidR="005B0D4D" w:rsidRDefault="005B0D4D" w:rsidP="009A6F2A">
            <w:pPr>
              <w:spacing w:line="480" w:lineRule="auto"/>
              <w:jc w:val="center"/>
            </w:pPr>
            <w:r>
              <w:t xml:space="preserve">Q15: </w:t>
            </w:r>
          </w:p>
          <w:p w14:paraId="2F77C770" w14:textId="77777777" w:rsidR="005B0D4D" w:rsidRPr="00734A60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6F8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D511ACE" wp14:editId="16F5BB71">
                  <wp:extent cx="825542" cy="444523"/>
                  <wp:effectExtent l="0" t="0" r="0" b="0"/>
                  <wp:docPr id="249310020" name="Picture 1" descr="A red sign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310020" name="Picture 1" descr="A red sign with white text&#10;&#10;Description automatically generated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542" cy="444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212AEAD5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67FAA60" w14:textId="77777777" w:rsidR="005B0D4D" w:rsidRDefault="005B0D4D" w:rsidP="009A6F2A">
            <w:pPr>
              <w:spacing w:line="480" w:lineRule="auto"/>
              <w:jc w:val="center"/>
            </w:pPr>
            <w:r>
              <w:t xml:space="preserve">Q16: </w:t>
            </w:r>
          </w:p>
          <w:p w14:paraId="6AB7D2CE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6F8E">
              <w:rPr>
                <w:noProof/>
              </w:rPr>
              <w:drawing>
                <wp:inline distT="0" distB="0" distL="0" distR="0" wp14:anchorId="74266A46" wp14:editId="00C7ECE7">
                  <wp:extent cx="800141" cy="419122"/>
                  <wp:effectExtent l="0" t="0" r="0" b="0"/>
                  <wp:docPr id="440236564" name="Picture 1" descr="A yellow background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236564" name="Picture 1" descr="A yellow background with black text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41" cy="419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291F0FF0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2E2D6472" w14:textId="77777777" w:rsidTr="009A6F2A">
        <w:trPr>
          <w:trHeight w:val="740"/>
        </w:trPr>
        <w:tc>
          <w:tcPr>
            <w:tcW w:w="2088" w:type="dxa"/>
            <w:shd w:val="clear" w:color="auto" w:fill="auto"/>
          </w:tcPr>
          <w:p w14:paraId="22E9965B" w14:textId="77777777" w:rsidR="005B0D4D" w:rsidRDefault="005B0D4D" w:rsidP="009A6F2A">
            <w:pPr>
              <w:spacing w:line="480" w:lineRule="auto"/>
              <w:jc w:val="center"/>
            </w:pPr>
            <w:r>
              <w:t xml:space="preserve">Q17: </w:t>
            </w:r>
          </w:p>
          <w:p w14:paraId="7639E4DE" w14:textId="77777777" w:rsidR="005B0D4D" w:rsidRPr="00734A60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6F8E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0D81BEF" wp14:editId="4DB45446">
                  <wp:extent cx="704886" cy="438173"/>
                  <wp:effectExtent l="0" t="0" r="0" b="0"/>
                  <wp:docPr id="489519668" name="Picture 1" descr="A blue background with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9519668" name="Picture 1" descr="A blue background with black text&#10;&#10;Description automatically generated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886" cy="438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shd w:val="clear" w:color="auto" w:fill="auto"/>
          </w:tcPr>
          <w:p w14:paraId="260E0140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252BD9C" w14:textId="77777777" w:rsidR="005B0D4D" w:rsidRDefault="005B0D4D" w:rsidP="009A6F2A">
            <w:pPr>
              <w:spacing w:line="480" w:lineRule="auto"/>
              <w:jc w:val="center"/>
            </w:pPr>
            <w:r>
              <w:t xml:space="preserve">Q18: </w:t>
            </w:r>
          </w:p>
          <w:p w14:paraId="3B40B67B" w14:textId="77777777" w:rsidR="005B0D4D" w:rsidRPr="00B54158" w:rsidRDefault="005B0D4D" w:rsidP="009A6F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6F8E">
              <w:rPr>
                <w:noProof/>
              </w:rPr>
              <w:drawing>
                <wp:inline distT="0" distB="0" distL="0" distR="0" wp14:anchorId="1A11EC78" wp14:editId="3CA96A19">
                  <wp:extent cx="825542" cy="463574"/>
                  <wp:effectExtent l="0" t="0" r="0" b="0"/>
                  <wp:docPr id="1255707257" name="Picture 1" descr="A close up of a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5707257" name="Picture 1" descr="A close up of a text&#10;&#10;Description automatically generated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542" cy="463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8" w:type="dxa"/>
            <w:shd w:val="clear" w:color="auto" w:fill="auto"/>
          </w:tcPr>
          <w:p w14:paraId="3CA557FD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13CD89A6" w14:textId="77777777" w:rsidTr="009A6F2A">
        <w:trPr>
          <w:trHeight w:val="734"/>
        </w:trPr>
        <w:tc>
          <w:tcPr>
            <w:tcW w:w="9576" w:type="dxa"/>
            <w:gridSpan w:val="4"/>
            <w:shd w:val="clear" w:color="auto" w:fill="auto"/>
          </w:tcPr>
          <w:p w14:paraId="1E733398" w14:textId="77777777" w:rsidR="005B0D4D" w:rsidRPr="00734A60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19 – What does this sequence of </w:t>
            </w:r>
            <w:r w:rsidRPr="00EE28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ictori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d color </w:t>
            </w:r>
            <w:r w:rsidRPr="00EE28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gn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n pesticide label mean? </w:t>
            </w:r>
          </w:p>
          <w:p w14:paraId="448F2150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FDE4C3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A5804E4" wp14:editId="2DC0876E">
                  <wp:extent cx="5861050" cy="1200150"/>
                  <wp:effectExtent l="0" t="0" r="635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105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3DD97E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238EC68A" w14:textId="77777777" w:rsidTr="009A6F2A">
        <w:trPr>
          <w:trHeight w:val="1488"/>
        </w:trPr>
        <w:tc>
          <w:tcPr>
            <w:tcW w:w="9576" w:type="dxa"/>
            <w:gridSpan w:val="4"/>
            <w:shd w:val="clear" w:color="auto" w:fill="auto"/>
          </w:tcPr>
          <w:p w14:paraId="4F2654BC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 </w:t>
            </w:r>
            <w:r w:rsidRPr="00734A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ing:</w:t>
            </w:r>
          </w:p>
          <w:p w14:paraId="0C8D8951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CD993D0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2084C8F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36DD40F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76CE937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83BAB70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42CB3F7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200E120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6C94CA8" w14:textId="77777777" w:rsidR="005B0D4D" w:rsidRPr="00734A60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37637021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7CD16D37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5D5881">
        <w:rPr>
          <w:rFonts w:asciiTheme="majorBidi" w:hAnsiTheme="majorBidi" w:cstheme="majorBidi"/>
          <w:b/>
          <w:bCs/>
        </w:rPr>
        <w:t>Understanding level scale:</w:t>
      </w:r>
      <w:r>
        <w:rPr>
          <w:rFonts w:asciiTheme="majorBidi" w:hAnsiTheme="majorBidi" w:cstheme="majorBidi"/>
        </w:rPr>
        <w:t xml:space="preserve"> Each item</w:t>
      </w:r>
      <w:r w:rsidRPr="005D5881">
        <w:rPr>
          <w:rFonts w:asciiTheme="majorBidi" w:hAnsiTheme="majorBidi" w:cstheme="majorBidi"/>
        </w:rPr>
        <w:t xml:space="preserve"> was assigned 2 scores (correct response), 1 score (partially correct response), and zero score (incorrect response). Then, the mean score was calculated and divided into intervals: weak [0, 12], moderate [13, 24], and good [25-36]. </w:t>
      </w:r>
    </w:p>
    <w:p w14:paraId="0957BEE9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0643A1BA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6BA00F12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766F0FB6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1DBAA1CB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1BDDB926" w14:textId="77777777" w:rsidR="005B0D4D" w:rsidRDefault="005B0D4D" w:rsidP="005B0D4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Section 2: Technical Sign-related Practice</w:t>
      </w:r>
      <w:r w:rsidRPr="00BF412A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ssessmen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1772"/>
        <w:gridCol w:w="2905"/>
      </w:tblGrid>
      <w:tr w:rsidR="005B0D4D" w14:paraId="5FBCBB4A" w14:textId="77777777" w:rsidTr="009A6F2A">
        <w:trPr>
          <w:cantSplit/>
          <w:trHeight w:val="710"/>
        </w:trPr>
        <w:tc>
          <w:tcPr>
            <w:tcW w:w="4390" w:type="dxa"/>
            <w:shd w:val="clear" w:color="auto" w:fill="auto"/>
          </w:tcPr>
          <w:p w14:paraId="24149676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actices 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44DCF46C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27FE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  <w:p w14:paraId="6B99BEFB" w14:textId="77777777" w:rsidR="005B0D4D" w:rsidRPr="007827FE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7827FE">
              <w:rPr>
                <w:rFonts w:asciiTheme="majorBidi" w:hAnsiTheme="majorBidi" w:cstheme="majorBidi"/>
                <w:sz w:val="24"/>
                <w:szCs w:val="24"/>
              </w:rPr>
              <w:t xml:space="preserve">Yes         No  </w:t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044084AB" w14:textId="77777777" w:rsidR="005B0D4D" w:rsidRPr="007827FE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2E53BC" w14:textId="77777777" w:rsidR="005B0D4D" w:rsidRPr="007827FE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27FE">
              <w:rPr>
                <w:rFonts w:asciiTheme="majorBidi" w:hAnsiTheme="majorBidi" w:cstheme="majorBidi"/>
                <w:sz w:val="24"/>
                <w:szCs w:val="24"/>
              </w:rPr>
              <w:t xml:space="preserve">  If not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7827FE">
              <w:rPr>
                <w:rFonts w:asciiTheme="majorBidi" w:hAnsiTheme="majorBidi" w:cstheme="majorBidi"/>
                <w:sz w:val="24"/>
                <w:szCs w:val="24"/>
              </w:rPr>
              <w:t>hy?</w:t>
            </w:r>
          </w:p>
          <w:p w14:paraId="1E4F354E" w14:textId="77777777" w:rsidR="005B0D4D" w:rsidRPr="007827FE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19AA4725" w14:textId="77777777" w:rsidTr="009A6F2A">
        <w:trPr>
          <w:trHeight w:val="692"/>
        </w:trPr>
        <w:tc>
          <w:tcPr>
            <w:tcW w:w="4390" w:type="dxa"/>
            <w:shd w:val="clear" w:color="auto" w:fill="auto"/>
          </w:tcPr>
          <w:p w14:paraId="6669EA6F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539B64" w14:textId="77777777" w:rsidR="005B0D4D" w:rsidRPr="001C390C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en necessary, I p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ut protection ov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y 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nose and mouth during pesticide appl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0A7CF07F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7622EF35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53FB180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67894F0B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212BB2E5" w14:textId="77777777" w:rsidTr="009A6F2A">
        <w:trPr>
          <w:trHeight w:val="703"/>
        </w:trPr>
        <w:tc>
          <w:tcPr>
            <w:tcW w:w="4390" w:type="dxa"/>
            <w:shd w:val="clear" w:color="auto" w:fill="auto"/>
          </w:tcPr>
          <w:p w14:paraId="34780A5E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328D43" w14:textId="77777777" w:rsidR="005B0D4D" w:rsidRPr="001C390C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en necessary, I w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e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rotective 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rubber shoes during pesticide appl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3A6250BB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</w:p>
          <w:p w14:paraId="68BFE67B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24F9E0A4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1205574C" w14:textId="77777777" w:rsidTr="009A6F2A">
        <w:trPr>
          <w:trHeight w:val="698"/>
        </w:trPr>
        <w:tc>
          <w:tcPr>
            <w:tcW w:w="4390" w:type="dxa"/>
            <w:shd w:val="clear" w:color="auto" w:fill="auto"/>
          </w:tcPr>
          <w:p w14:paraId="247AC154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576798" w14:textId="77777777" w:rsidR="005B0D4D" w:rsidRPr="001C390C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en necessary, I w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ea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tective 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gloves during pesticide appl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782DEEE8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</w:p>
          <w:p w14:paraId="15333F6F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</w:p>
          <w:p w14:paraId="6A153042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49E930E3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528391F2" w14:textId="77777777" w:rsidTr="009A6F2A">
        <w:trPr>
          <w:trHeight w:val="694"/>
        </w:trPr>
        <w:tc>
          <w:tcPr>
            <w:tcW w:w="4390" w:type="dxa"/>
            <w:shd w:val="clear" w:color="auto" w:fill="auto"/>
          </w:tcPr>
          <w:p w14:paraId="71F2C87C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024100" w14:textId="77777777" w:rsidR="005B0D4D" w:rsidRPr="001C390C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en necessary, I w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ea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tective 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clothes during pesticide application (overall or apron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13844B89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55527287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70081E1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4983709A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7E406C0B" w14:textId="77777777" w:rsidTr="009A6F2A">
        <w:trPr>
          <w:trHeight w:val="1213"/>
        </w:trPr>
        <w:tc>
          <w:tcPr>
            <w:tcW w:w="4390" w:type="dxa"/>
            <w:shd w:val="clear" w:color="auto" w:fill="auto"/>
          </w:tcPr>
          <w:p w14:paraId="1C82CE21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2A79F7" w14:textId="77777777" w:rsidR="005B0D4D" w:rsidRPr="001C390C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en necessary, I w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ear eye protection during pesticide appl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3595D87D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</w:p>
          <w:p w14:paraId="509F127E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9558E0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597F2878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5DDF61A0" w14:textId="77777777" w:rsidTr="009A6F2A">
        <w:trPr>
          <w:trHeight w:val="854"/>
        </w:trPr>
        <w:tc>
          <w:tcPr>
            <w:tcW w:w="4390" w:type="dxa"/>
            <w:shd w:val="clear" w:color="auto" w:fill="auto"/>
          </w:tcPr>
          <w:p w14:paraId="087DCF3F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845111" w14:textId="77777777" w:rsidR="005B0D4D" w:rsidRPr="002D56F6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en necessary, I w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ea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protective 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respirator during pesticide appl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3826E752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    </w:t>
            </w:r>
          </w:p>
          <w:p w14:paraId="47850F14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56A04762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54373277" w14:textId="77777777" w:rsidTr="009A6F2A">
        <w:trPr>
          <w:trHeight w:val="866"/>
        </w:trPr>
        <w:tc>
          <w:tcPr>
            <w:tcW w:w="4390" w:type="dxa"/>
            <w:shd w:val="clear" w:color="auto" w:fill="auto"/>
          </w:tcPr>
          <w:p w14:paraId="5DB12DF6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3D135A" w14:textId="77777777" w:rsidR="005B0D4D" w:rsidRPr="002D56F6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w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as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 hands after pesticide 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4F1C4D7E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0BD5C6E6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233C1D27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33B2A156" w14:textId="77777777" w:rsidTr="009A6F2A">
        <w:trPr>
          <w:trHeight w:val="1196"/>
        </w:trPr>
        <w:tc>
          <w:tcPr>
            <w:tcW w:w="4390" w:type="dxa"/>
            <w:shd w:val="clear" w:color="auto" w:fill="auto"/>
          </w:tcPr>
          <w:p w14:paraId="6497DC24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E533E9" w14:textId="77777777" w:rsidR="005B0D4D" w:rsidRPr="002D56F6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k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eep pesticid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roducts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 locked out and out of reach of childr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64053B86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37C96144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A54286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35F5D9D5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415CE663" w14:textId="77777777" w:rsidTr="009A6F2A">
        <w:trPr>
          <w:trHeight w:val="860"/>
        </w:trPr>
        <w:tc>
          <w:tcPr>
            <w:tcW w:w="4390" w:type="dxa"/>
            <w:shd w:val="clear" w:color="auto" w:fill="auto"/>
          </w:tcPr>
          <w:p w14:paraId="66E43BBA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D44674" w14:textId="77777777" w:rsidR="005B0D4D" w:rsidRPr="00965319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k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ee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esticides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 away from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rm 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>animal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569FC1F5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49E0AA79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4AF8AEF6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0D4D" w14:paraId="2B07FB28" w14:textId="77777777" w:rsidTr="009A6F2A">
        <w:trPr>
          <w:trHeight w:val="740"/>
        </w:trPr>
        <w:tc>
          <w:tcPr>
            <w:tcW w:w="4390" w:type="dxa"/>
            <w:shd w:val="clear" w:color="auto" w:fill="auto"/>
          </w:tcPr>
          <w:p w14:paraId="23FF47B2" w14:textId="77777777" w:rsidR="005B0D4D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6E4871" w14:textId="77777777" w:rsidR="005B0D4D" w:rsidRDefault="005B0D4D" w:rsidP="009A6F2A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k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eep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esticides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 away from water resources (lakes, rivers, pon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965319">
              <w:rPr>
                <w:rFonts w:asciiTheme="majorBidi" w:hAnsiTheme="majorBidi" w:cstheme="majorBidi"/>
                <w:sz w:val="24"/>
                <w:szCs w:val="24"/>
              </w:rPr>
              <w:t xml:space="preserve"> and streams)</w:t>
            </w:r>
          </w:p>
          <w:p w14:paraId="08DDC330" w14:textId="77777777" w:rsidR="005B0D4D" w:rsidRPr="002D56F6" w:rsidRDefault="005B0D4D" w:rsidP="009A6F2A">
            <w:pPr>
              <w:pStyle w:val="ListParagraph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  <w:shd w:val="clear" w:color="auto" w:fill="auto"/>
          </w:tcPr>
          <w:p w14:paraId="3E95BB64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  <w:p w14:paraId="1142B297" w14:textId="77777777" w:rsidR="005B0D4D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C9F45E" w14:textId="77777777" w:rsidR="005B0D4D" w:rsidRPr="00B54158" w:rsidRDefault="005B0D4D" w:rsidP="009A6F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54158">
              <w:rPr>
                <w:rFonts w:asciiTheme="majorBidi" w:hAnsiTheme="majorBidi" w:cstheme="majorBidi"/>
                <w:sz w:val="24"/>
                <w:szCs w:val="24"/>
              </w:rPr>
              <w:sym w:font="Wingdings" w:char="F06F"/>
            </w:r>
          </w:p>
        </w:tc>
        <w:tc>
          <w:tcPr>
            <w:tcW w:w="2905" w:type="dxa"/>
            <w:tcBorders>
              <w:left w:val="single" w:sz="4" w:space="0" w:color="auto"/>
            </w:tcBorders>
            <w:shd w:val="clear" w:color="auto" w:fill="auto"/>
          </w:tcPr>
          <w:p w14:paraId="4CB085C0" w14:textId="77777777" w:rsidR="005B0D4D" w:rsidRPr="00B54158" w:rsidRDefault="005B0D4D" w:rsidP="009A6F2A">
            <w:pPr>
              <w:spacing w:line="480" w:lineRule="auto"/>
              <w:ind w:left="111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C3AF04A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2C214104" w14:textId="77777777" w:rsidR="005B0D4D" w:rsidRDefault="005B0D4D" w:rsidP="005B0D4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5D5881">
        <w:rPr>
          <w:rFonts w:asciiTheme="majorBidi" w:hAnsiTheme="majorBidi" w:cstheme="majorBidi"/>
          <w:b/>
          <w:bCs/>
        </w:rPr>
        <w:t>Practice level scale:</w:t>
      </w:r>
      <w:r>
        <w:rPr>
          <w:rFonts w:asciiTheme="majorBidi" w:hAnsiTheme="majorBidi" w:cstheme="majorBidi"/>
        </w:rPr>
        <w:t xml:space="preserve"> each item</w:t>
      </w:r>
      <w:r w:rsidRPr="005D588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as</w:t>
      </w:r>
      <w:r w:rsidRPr="005D5881">
        <w:rPr>
          <w:rFonts w:asciiTheme="majorBidi" w:hAnsiTheme="majorBidi" w:cstheme="majorBidi"/>
        </w:rPr>
        <w:t xml:space="preserve"> assigned zero score (No) and 1 score (Yes). The mean score of practice was then divided into intervals: weak [0, 4], moderate [5, 8], and good [9-11].</w:t>
      </w:r>
    </w:p>
    <w:p w14:paraId="6D0AF617" w14:textId="77777777" w:rsidR="005B0D4D" w:rsidRDefault="005B0D4D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02262DDC" w14:textId="77777777" w:rsidR="005B0D4D" w:rsidRDefault="005B0D4D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6E1BA78B" w14:textId="77777777" w:rsidR="005B0D4D" w:rsidRDefault="005B0D4D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688F9E8E" w14:textId="77777777" w:rsidR="005B0D4D" w:rsidRDefault="005B0D4D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366BA999" w14:textId="14F3EE55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5C5F62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Appendix </w:t>
      </w:r>
      <w:r>
        <w:rPr>
          <w:rFonts w:asciiTheme="majorBidi" w:hAnsiTheme="majorBidi" w:cstheme="majorBidi"/>
          <w:b/>
          <w:bCs/>
          <w:sz w:val="32"/>
          <w:szCs w:val="32"/>
        </w:rPr>
        <w:t>B</w:t>
      </w:r>
    </w:p>
    <w:p w14:paraId="5B562441" w14:textId="15CF7E15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E03D62">
        <w:rPr>
          <w:rFonts w:asciiTheme="majorBidi" w:hAnsiTheme="majorBidi" w:cstheme="majorBidi"/>
          <w:color w:val="212121"/>
          <w:shd w:val="clear" w:color="auto" w:fill="FFFFFF"/>
        </w:rPr>
        <w:t xml:space="preserve">The face validity survey invited </w:t>
      </w:r>
      <w:r>
        <w:rPr>
          <w:rFonts w:asciiTheme="majorBidi" w:hAnsiTheme="majorBidi" w:cstheme="majorBidi"/>
          <w:color w:val="212121"/>
          <w:shd w:val="clear" w:color="auto" w:fill="FFFFFF"/>
        </w:rPr>
        <w:t xml:space="preserve">experts to </w:t>
      </w:r>
      <w:r w:rsidRPr="00E03D62">
        <w:rPr>
          <w:rFonts w:asciiTheme="majorBidi" w:hAnsiTheme="majorBidi" w:cstheme="majorBidi"/>
          <w:color w:val="212121"/>
          <w:shd w:val="clear" w:color="auto" w:fill="FFFFFF"/>
        </w:rPr>
        <w:t xml:space="preserve">evaluate whether items in the </w:t>
      </w:r>
      <w:r>
        <w:rPr>
          <w:rFonts w:asciiTheme="majorBidi" w:hAnsiTheme="majorBidi" w:cstheme="majorBidi"/>
          <w:color w:val="212121"/>
          <w:shd w:val="clear" w:color="auto" w:fill="FFFFFF"/>
        </w:rPr>
        <w:t>P</w:t>
      </w:r>
      <w:r w:rsidR="008B0BD9">
        <w:rPr>
          <w:rFonts w:asciiTheme="majorBidi" w:hAnsiTheme="majorBidi" w:cstheme="majorBidi"/>
          <w:color w:val="212121"/>
          <w:shd w:val="clear" w:color="auto" w:fill="FFFFFF"/>
        </w:rPr>
        <w:t>L</w:t>
      </w:r>
      <w:r w:rsidRPr="00E03D62">
        <w:rPr>
          <w:rFonts w:asciiTheme="majorBidi" w:hAnsiTheme="majorBidi" w:cstheme="majorBidi"/>
          <w:color w:val="212121"/>
          <w:shd w:val="clear" w:color="auto" w:fill="FFFFFF"/>
        </w:rPr>
        <w:t xml:space="preserve">Q are difficult or obscure </w:t>
      </w:r>
      <w:r>
        <w:rPr>
          <w:rFonts w:asciiTheme="majorBidi" w:hAnsiTheme="majorBidi" w:cstheme="majorBidi"/>
          <w:color w:val="212121"/>
          <w:shd w:val="clear" w:color="auto" w:fill="FFFFFF"/>
        </w:rPr>
        <w:t>by</w:t>
      </w:r>
      <w:r w:rsidRPr="00E03D62">
        <w:rPr>
          <w:rFonts w:asciiTheme="majorBidi" w:hAnsiTheme="majorBidi" w:cstheme="majorBidi"/>
          <w:color w:val="212121"/>
          <w:shd w:val="clear" w:color="auto" w:fill="FFFFFF"/>
        </w:rPr>
        <w:t xml:space="preserve"> rating them on a scale from 1 to 4. The </w:t>
      </w:r>
      <w:r>
        <w:rPr>
          <w:rFonts w:asciiTheme="majorBidi" w:hAnsiTheme="majorBidi" w:cstheme="majorBidi"/>
          <w:color w:val="212121"/>
          <w:shd w:val="clear" w:color="auto" w:fill="FFFFFF"/>
        </w:rPr>
        <w:t>experts</w:t>
      </w:r>
      <w:r w:rsidRPr="00E03D62">
        <w:rPr>
          <w:rFonts w:asciiTheme="majorBidi" w:hAnsiTheme="majorBidi" w:cstheme="majorBidi"/>
          <w:color w:val="212121"/>
          <w:shd w:val="clear" w:color="auto" w:fill="FFFFFF"/>
        </w:rPr>
        <w:t xml:space="preserve"> were asked as well to rate the level of importance of each item on the same scale as follows: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13"/>
        <w:gridCol w:w="2204"/>
        <w:gridCol w:w="1588"/>
        <w:gridCol w:w="460"/>
        <w:gridCol w:w="2235"/>
        <w:gridCol w:w="327"/>
      </w:tblGrid>
      <w:tr w:rsidR="00CD6067" w:rsidRPr="00C859D8" w14:paraId="3716539C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AB01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Difficulty: How difficult is this item?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139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1 = Very difficult</w:t>
            </w:r>
          </w:p>
        </w:tc>
      </w:tr>
      <w:tr w:rsidR="00CD6067" w:rsidRPr="00C859D8" w14:paraId="45E1B7FF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53B9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C80E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2 = Difficult</w:t>
            </w:r>
          </w:p>
        </w:tc>
      </w:tr>
      <w:tr w:rsidR="00CD6067" w:rsidRPr="00C859D8" w14:paraId="2FE562F2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95AA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8768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3 = Somewhat difficult</w:t>
            </w:r>
          </w:p>
        </w:tc>
      </w:tr>
      <w:tr w:rsidR="00CD6067" w:rsidRPr="00C859D8" w14:paraId="004ED8A3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1A04E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F8143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4 = Not difficult</w:t>
            </w:r>
          </w:p>
        </w:tc>
      </w:tr>
      <w:tr w:rsidR="00CD6067" w:rsidRPr="00C859D8" w14:paraId="47DB0F5A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8AE7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Obscurity: Is this item obscure?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A7C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1 = Very obscure</w:t>
            </w:r>
          </w:p>
        </w:tc>
      </w:tr>
      <w:tr w:rsidR="00CD6067" w:rsidRPr="00C859D8" w14:paraId="2AFA5D04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C0EB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CD51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2 = Obscure</w:t>
            </w:r>
          </w:p>
        </w:tc>
      </w:tr>
      <w:tr w:rsidR="00CD6067" w:rsidRPr="00C859D8" w14:paraId="2C0D1699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2BF5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371C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3 = Somewhat obscure</w:t>
            </w:r>
          </w:p>
        </w:tc>
      </w:tr>
      <w:tr w:rsidR="00CD6067" w:rsidRPr="00C859D8" w14:paraId="7962E0D5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B4DE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4E7C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4 = Not obscure</w:t>
            </w:r>
          </w:p>
        </w:tc>
      </w:tr>
      <w:tr w:rsidR="00CD6067" w:rsidRPr="00C859D8" w14:paraId="1839278A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39E5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Level of Importance: How important is this item?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036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1 = Not important</w:t>
            </w:r>
          </w:p>
        </w:tc>
      </w:tr>
      <w:tr w:rsidR="00CD6067" w:rsidRPr="00C859D8" w14:paraId="503C8365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978C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BB7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2 = somewhat important</w:t>
            </w:r>
          </w:p>
        </w:tc>
      </w:tr>
      <w:tr w:rsidR="00CD6067" w:rsidRPr="00C859D8" w14:paraId="4D90D9C4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984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B1EF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3 = quite important</w:t>
            </w:r>
          </w:p>
        </w:tc>
      </w:tr>
      <w:tr w:rsidR="00CD6067" w:rsidRPr="00C859D8" w14:paraId="10ABE105" w14:textId="77777777" w:rsidTr="00075240">
        <w:trPr>
          <w:gridAfter w:val="1"/>
          <w:wAfter w:w="327" w:type="dxa"/>
          <w:trHeight w:val="20"/>
        </w:trPr>
        <w:tc>
          <w:tcPr>
            <w:tcW w:w="5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1A08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78F9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212121"/>
                <w:sz w:val="18"/>
                <w:szCs w:val="18"/>
                <w14:ligatures w14:val="none"/>
              </w:rPr>
              <w:t>4 = Very important</w:t>
            </w:r>
          </w:p>
        </w:tc>
      </w:tr>
      <w:tr w:rsidR="00CD6067" w:rsidRPr="00C859D8" w14:paraId="4A9EAD97" w14:textId="77777777" w:rsidTr="00075240">
        <w:trPr>
          <w:gridAfter w:val="1"/>
          <w:wAfter w:w="327" w:type="dxa"/>
          <w:trHeight w:val="20"/>
        </w:trPr>
        <w:tc>
          <w:tcPr>
            <w:tcW w:w="790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E43A56" w14:textId="77777777" w:rsidR="00CD6067" w:rsidRPr="00E03D62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212121"/>
                <w14:ligatures w14:val="none"/>
              </w:rPr>
            </w:pPr>
            <w:r w:rsidRPr="00E03D62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The table below shows the content validity assessment done by 10 </w:t>
            </w: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experts</w:t>
            </w:r>
            <w:r w:rsidRPr="00E03D62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on each item of the questionnaire.</w:t>
            </w:r>
          </w:p>
        </w:tc>
      </w:tr>
      <w:tr w:rsidR="00CD6067" w:rsidRPr="007A6F2B" w14:paraId="451EA460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441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C03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ace Validity Assessment by 10 Farmers</w:t>
            </w:r>
          </w:p>
        </w:tc>
      </w:tr>
      <w:tr w:rsidR="00CD6067" w:rsidRPr="007A6F2B" w14:paraId="51FFB480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C3E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4444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Qualitative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CC4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Quantitative</w:t>
            </w:r>
          </w:p>
        </w:tc>
      </w:tr>
      <w:tr w:rsidR="00CD6067" w:rsidRPr="007A6F2B" w14:paraId="714DF015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7900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E16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VI of Difficulty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BFB5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VI of Obscurity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439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VI of Importance</w:t>
            </w:r>
          </w:p>
        </w:tc>
      </w:tr>
      <w:tr w:rsidR="00CD6067" w:rsidRPr="007A6F2B" w14:paraId="56D62FB4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50B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26E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F16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6CD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4AAD1EEE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E8E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B27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C46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D9C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1C894C57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76A9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284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1C5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086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04424303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5A2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8A7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C9D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C3D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3</w:t>
            </w:r>
          </w:p>
        </w:tc>
      </w:tr>
      <w:tr w:rsidR="00CD6067" w:rsidRPr="007A6F2B" w14:paraId="5A5AE47A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8222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4D7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6C2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F3A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3</w:t>
            </w:r>
          </w:p>
        </w:tc>
      </w:tr>
      <w:tr w:rsidR="00CD6067" w:rsidRPr="007A6F2B" w14:paraId="41E78C4A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F1B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C32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B098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764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4B7ED576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D9A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F082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6E4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D629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2BE4FE41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DF4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086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2E2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A7F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  <w:tr w:rsidR="00CD6067" w:rsidRPr="007A6F2B" w14:paraId="64FC26E1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C97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FF5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A02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88B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</w:tr>
      <w:tr w:rsidR="00CD6067" w:rsidRPr="007A6F2B" w14:paraId="06D71363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6160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7F5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C974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3E5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  <w:tr w:rsidR="00CD6067" w:rsidRPr="007A6F2B" w14:paraId="2EC00B6D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66C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A16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E6B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4BA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5DAA8D81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328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693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72C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DEF2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37741C4F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726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439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03A5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3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8EF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3</w:t>
            </w:r>
          </w:p>
        </w:tc>
      </w:tr>
      <w:tr w:rsidR="00CD6067" w:rsidRPr="007A6F2B" w14:paraId="621B679F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D68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762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8020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09D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</w:tr>
      <w:tr w:rsidR="00CD6067" w:rsidRPr="007A6F2B" w14:paraId="400F67DF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30A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541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56B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97B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  <w:tr w:rsidR="00CD6067" w:rsidRPr="007A6F2B" w14:paraId="07D62C7B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B88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80D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8C5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526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5C244944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2AF9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6674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3B5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6D14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368DDBDD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ADF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A4A9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F9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D3B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53B1FCB8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729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0BB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3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EEF5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07A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</w:tr>
      <w:tr w:rsidR="00CD6067" w:rsidRPr="007A6F2B" w14:paraId="3C58DEEE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F14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900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E2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AAD0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6A6C43FB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237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096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F849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B4A8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7D79E4F4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E1C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6BB5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F0B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A752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  <w:tr w:rsidR="00CD6067" w:rsidRPr="007A6F2B" w14:paraId="145C1DEB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619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E9B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3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692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0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7B4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5142FA03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87C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BB1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E2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5CC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  <w:tr w:rsidR="00CD6067" w:rsidRPr="007A6F2B" w14:paraId="36B93418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1604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5186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52C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7E1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512B8618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4579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1B1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C73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F5E8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1C3FBDF5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2522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37B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EB7B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B2C4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5</w:t>
            </w:r>
          </w:p>
        </w:tc>
      </w:tr>
      <w:tr w:rsidR="00CD6067" w:rsidRPr="007A6F2B" w14:paraId="0DFBDB81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0EAF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2FA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2E73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A808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  <w:tr w:rsidR="00CD6067" w:rsidRPr="007A6F2B" w14:paraId="6B1DEF8E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97DE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EC61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F8B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5627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7A6F2B" w14:paraId="6391774E" w14:textId="77777777" w:rsidTr="00075240">
        <w:tblPrEx>
          <w:jc w:val="center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F2C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FD1A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9A80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E1FD" w14:textId="77777777" w:rsidR="00CD6067" w:rsidRPr="007A6F2B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7A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</w:tr>
    </w:tbl>
    <w:p w14:paraId="5E9AE7B7" w14:textId="77777777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77B84566" w14:textId="77777777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734B45CC" w14:textId="77777777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36EEB682" w14:textId="77777777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5DA406BE" w14:textId="77777777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29C1AB1B" w14:textId="77777777" w:rsidR="00CD6067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5C5F62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Appendix </w:t>
      </w:r>
      <w:r>
        <w:rPr>
          <w:rFonts w:asciiTheme="majorBidi" w:hAnsiTheme="majorBidi" w:cstheme="majorBidi"/>
          <w:b/>
          <w:bCs/>
          <w:sz w:val="32"/>
          <w:szCs w:val="32"/>
        </w:rPr>
        <w:t>C</w:t>
      </w:r>
    </w:p>
    <w:p w14:paraId="05CDF85D" w14:textId="77777777" w:rsidR="00CD6067" w:rsidRPr="00A50CAE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color w:val="212121"/>
          <w:sz w:val="28"/>
          <w:szCs w:val="28"/>
        </w:rPr>
      </w:pPr>
      <w:r w:rsidRPr="00A50CAE"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  <w:t>Part A:</w:t>
      </w:r>
    </w:p>
    <w:p w14:paraId="49BDBB30" w14:textId="52E5531A" w:rsidR="00CD6067" w:rsidRPr="00C859D8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color w:val="212121"/>
          <w:sz w:val="22"/>
          <w:szCs w:val="22"/>
        </w:rPr>
      </w:pPr>
      <w:r w:rsidRPr="00C859D8">
        <w:rPr>
          <w:rFonts w:asciiTheme="majorBidi" w:hAnsiTheme="majorBidi" w:cstheme="majorBidi"/>
          <w:color w:val="212121"/>
          <w:sz w:val="22"/>
          <w:szCs w:val="22"/>
        </w:rPr>
        <w:t xml:space="preserve">The content validity survey invited the experts to evaluate whether items in the </w:t>
      </w:r>
      <w:r>
        <w:rPr>
          <w:rFonts w:asciiTheme="majorBidi" w:hAnsiTheme="majorBidi" w:cstheme="majorBidi"/>
          <w:color w:val="212121"/>
          <w:sz w:val="22"/>
          <w:szCs w:val="22"/>
        </w:rPr>
        <w:t>P</w:t>
      </w:r>
      <w:r w:rsidR="008B0BD9">
        <w:rPr>
          <w:rFonts w:asciiTheme="majorBidi" w:hAnsiTheme="majorBidi" w:cstheme="majorBidi"/>
          <w:color w:val="212121"/>
          <w:sz w:val="22"/>
          <w:szCs w:val="22"/>
        </w:rPr>
        <w:t>L</w:t>
      </w:r>
      <w:r w:rsidRPr="00C859D8">
        <w:rPr>
          <w:rFonts w:asciiTheme="majorBidi" w:hAnsiTheme="majorBidi" w:cstheme="majorBidi"/>
          <w:color w:val="212121"/>
          <w:sz w:val="22"/>
          <w:szCs w:val="22"/>
        </w:rPr>
        <w:t xml:space="preserve">Q are simple, clear, and appropriate based on their location </w:t>
      </w:r>
      <w:r>
        <w:rPr>
          <w:rFonts w:asciiTheme="majorBidi" w:hAnsiTheme="majorBidi" w:cstheme="majorBidi"/>
          <w:color w:val="212121"/>
          <w:sz w:val="22"/>
          <w:szCs w:val="22"/>
        </w:rPr>
        <w:t>by</w:t>
      </w:r>
      <w:r w:rsidRPr="00C859D8">
        <w:rPr>
          <w:rFonts w:asciiTheme="majorBidi" w:hAnsiTheme="majorBidi" w:cstheme="majorBidi"/>
          <w:color w:val="212121"/>
          <w:sz w:val="22"/>
          <w:szCs w:val="22"/>
        </w:rPr>
        <w:t xml:space="preserve"> rating them as follow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169"/>
        <w:gridCol w:w="4473"/>
      </w:tblGrid>
      <w:tr w:rsidR="00CD6067" w:rsidRPr="00A50CAE" w14:paraId="7A1AEBB4" w14:textId="77777777" w:rsidTr="00075240">
        <w:tc>
          <w:tcPr>
            <w:tcW w:w="4169" w:type="dxa"/>
            <w:vMerge w:val="restart"/>
            <w:shd w:val="clear" w:color="auto" w:fill="FFFFFF"/>
            <w:vAlign w:val="center"/>
            <w:hideMark/>
          </w:tcPr>
          <w:p w14:paraId="0EC2EB25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Simplicity: How simple is this item?</w:t>
            </w: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66C3A196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1 = Not simple</w:t>
            </w:r>
          </w:p>
        </w:tc>
      </w:tr>
      <w:tr w:rsidR="00CD6067" w:rsidRPr="00A50CAE" w14:paraId="3A40C173" w14:textId="77777777" w:rsidTr="00075240">
        <w:tc>
          <w:tcPr>
            <w:tcW w:w="4169" w:type="dxa"/>
            <w:vMerge/>
            <w:shd w:val="clear" w:color="auto" w:fill="FFFFFF"/>
            <w:vAlign w:val="center"/>
            <w:hideMark/>
          </w:tcPr>
          <w:p w14:paraId="75D14E06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79AB4346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2 = Somewhat simple</w:t>
            </w:r>
          </w:p>
        </w:tc>
      </w:tr>
      <w:tr w:rsidR="00CD6067" w:rsidRPr="00A50CAE" w14:paraId="1B0C28C0" w14:textId="77777777" w:rsidTr="00075240">
        <w:tc>
          <w:tcPr>
            <w:tcW w:w="4169" w:type="dxa"/>
            <w:vMerge/>
            <w:shd w:val="clear" w:color="auto" w:fill="FFFFFF"/>
            <w:vAlign w:val="center"/>
            <w:hideMark/>
          </w:tcPr>
          <w:p w14:paraId="614A3DB4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782E15ED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3 = Quite simple</w:t>
            </w:r>
          </w:p>
        </w:tc>
      </w:tr>
      <w:tr w:rsidR="00CD6067" w:rsidRPr="00A50CAE" w14:paraId="3B01F153" w14:textId="77777777" w:rsidTr="00075240">
        <w:tc>
          <w:tcPr>
            <w:tcW w:w="416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8406C5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04962C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4 = Very simple</w:t>
            </w:r>
          </w:p>
        </w:tc>
      </w:tr>
      <w:tr w:rsidR="00CD6067" w:rsidRPr="00A50CAE" w14:paraId="517306C7" w14:textId="77777777" w:rsidTr="00075240"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93C0BD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Clarity: Is this item clear?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55E65B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1 = Not clear</w:t>
            </w: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br/>
              <w:t>2 = item needs some revisio</w:t>
            </w:r>
            <w:r w:rsidRPr="00AB0FB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n</w:t>
            </w: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br/>
              <w:t>3 = clear</w:t>
            </w: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br/>
              <w:t>4 = Very clear</w:t>
            </w:r>
          </w:p>
        </w:tc>
      </w:tr>
      <w:tr w:rsidR="00CD6067" w:rsidRPr="00AB0FBE" w14:paraId="5C1CE6F0" w14:textId="77777777" w:rsidTr="00075240">
        <w:tc>
          <w:tcPr>
            <w:tcW w:w="41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44D7D257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Appropriateness: How essential is this item?</w:t>
            </w:r>
          </w:p>
        </w:tc>
        <w:tc>
          <w:tcPr>
            <w:tcW w:w="447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26AD297A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1 = Not Appropriate</w:t>
            </w:r>
          </w:p>
        </w:tc>
      </w:tr>
      <w:tr w:rsidR="00CD6067" w:rsidRPr="00AB0FBE" w14:paraId="18F2B037" w14:textId="77777777" w:rsidTr="00075240">
        <w:tc>
          <w:tcPr>
            <w:tcW w:w="4169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5BD4792D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1399416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2 = somewhat appropriate</w:t>
            </w:r>
          </w:p>
        </w:tc>
      </w:tr>
      <w:tr w:rsidR="00CD6067" w:rsidRPr="00AB0FBE" w14:paraId="69A584FB" w14:textId="77777777" w:rsidTr="00075240">
        <w:tc>
          <w:tcPr>
            <w:tcW w:w="416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5EE581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975BB2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3 = </w:t>
            </w:r>
            <w:r w:rsidRPr="00AB0FB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Appropriate</w:t>
            </w:r>
          </w:p>
        </w:tc>
      </w:tr>
      <w:tr w:rsidR="00CD6067" w:rsidRPr="00A50CAE" w14:paraId="714C6A79" w14:textId="77777777" w:rsidTr="00075240">
        <w:tc>
          <w:tcPr>
            <w:tcW w:w="416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DEB740E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CCFF73C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4 = Not appropriate</w:t>
            </w:r>
          </w:p>
        </w:tc>
      </w:tr>
      <w:tr w:rsidR="00CD6067" w:rsidRPr="00A50CAE" w14:paraId="77D243D7" w14:textId="77777777" w:rsidTr="00075240">
        <w:tc>
          <w:tcPr>
            <w:tcW w:w="4169" w:type="dxa"/>
            <w:shd w:val="clear" w:color="auto" w:fill="FFFFFF"/>
            <w:vAlign w:val="center"/>
            <w:hideMark/>
          </w:tcPr>
          <w:p w14:paraId="1B9D8E35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Relevance: How relevant is this item?</w:t>
            </w: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0665509D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1 = Not relevant</w:t>
            </w:r>
          </w:p>
        </w:tc>
      </w:tr>
      <w:tr w:rsidR="00CD6067" w:rsidRPr="00A50CAE" w14:paraId="5FF305FB" w14:textId="77777777" w:rsidTr="00075240">
        <w:tc>
          <w:tcPr>
            <w:tcW w:w="4169" w:type="dxa"/>
            <w:shd w:val="clear" w:color="auto" w:fill="FFFFFF"/>
            <w:vAlign w:val="center"/>
            <w:hideMark/>
          </w:tcPr>
          <w:p w14:paraId="588180C5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7B35F488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2 = somewhat relevant</w:t>
            </w:r>
          </w:p>
        </w:tc>
      </w:tr>
      <w:tr w:rsidR="00CD6067" w:rsidRPr="00A50CAE" w14:paraId="125FC8AA" w14:textId="77777777" w:rsidTr="00075240">
        <w:tc>
          <w:tcPr>
            <w:tcW w:w="4169" w:type="dxa"/>
            <w:shd w:val="clear" w:color="auto" w:fill="FFFFFF"/>
            <w:vAlign w:val="center"/>
            <w:hideMark/>
          </w:tcPr>
          <w:p w14:paraId="093962B3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798C31CF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3 = quite relevant</w:t>
            </w:r>
          </w:p>
        </w:tc>
      </w:tr>
      <w:tr w:rsidR="00CD6067" w:rsidRPr="00A50CAE" w14:paraId="0ED77F25" w14:textId="77777777" w:rsidTr="00075240">
        <w:tc>
          <w:tcPr>
            <w:tcW w:w="4169" w:type="dxa"/>
            <w:shd w:val="clear" w:color="auto" w:fill="FFFFFF"/>
            <w:vAlign w:val="center"/>
            <w:hideMark/>
          </w:tcPr>
          <w:p w14:paraId="7FA1DBF9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</w:p>
        </w:tc>
        <w:tc>
          <w:tcPr>
            <w:tcW w:w="4473" w:type="dxa"/>
            <w:shd w:val="clear" w:color="auto" w:fill="FFFFFF"/>
            <w:vAlign w:val="center"/>
            <w:hideMark/>
          </w:tcPr>
          <w:p w14:paraId="7F80E4D3" w14:textId="77777777" w:rsidR="00CD6067" w:rsidRPr="00A50CAE" w:rsidRDefault="00CD6067" w:rsidP="00075240">
            <w:pPr>
              <w:spacing w:after="0" w:line="480" w:lineRule="auto"/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</w:pPr>
            <w:r w:rsidRPr="00A50CAE">
              <w:rPr>
                <w:rFonts w:ascii="Cambria" w:eastAsia="Times New Roman" w:hAnsi="Cambria" w:cs="Times New Roman"/>
                <w:color w:val="212121"/>
                <w:sz w:val="18"/>
                <w:szCs w:val="18"/>
                <w14:ligatures w14:val="none"/>
              </w:rPr>
              <w:t>4 = Very relevant</w:t>
            </w:r>
          </w:p>
        </w:tc>
      </w:tr>
    </w:tbl>
    <w:p w14:paraId="7C357818" w14:textId="77777777" w:rsidR="00CD6067" w:rsidRPr="00C859D8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C859D8">
        <w:rPr>
          <w:rFonts w:asciiTheme="majorBidi" w:hAnsiTheme="majorBidi" w:cstheme="majorBidi"/>
          <w:color w:val="212121"/>
          <w:shd w:val="clear" w:color="auto" w:fill="FFFFFF"/>
        </w:rPr>
        <w:t>The table below shows the content validity assessment done by eight experts on each item of the questionnaire.</w:t>
      </w:r>
    </w:p>
    <w:tbl>
      <w:tblPr>
        <w:tblW w:w="9898" w:type="dxa"/>
        <w:tblInd w:w="-147" w:type="dxa"/>
        <w:tblLook w:val="04A0" w:firstRow="1" w:lastRow="0" w:firstColumn="1" w:lastColumn="0" w:noHBand="0" w:noVBand="1"/>
      </w:tblPr>
      <w:tblGrid>
        <w:gridCol w:w="998"/>
        <w:gridCol w:w="1979"/>
        <w:gridCol w:w="1843"/>
        <w:gridCol w:w="2552"/>
        <w:gridCol w:w="1275"/>
        <w:gridCol w:w="1251"/>
      </w:tblGrid>
      <w:tr w:rsidR="00CD6067" w:rsidRPr="00A50CAE" w14:paraId="00AB38F4" w14:textId="77777777" w:rsidTr="00075240">
        <w:trPr>
          <w:trHeight w:val="312"/>
        </w:trPr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1FC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85D2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ntent Validity Assessment by 8 Experts</w:t>
            </w:r>
          </w:p>
        </w:tc>
      </w:tr>
      <w:tr w:rsidR="00CD6067" w:rsidRPr="00A50CAE" w14:paraId="7F459E5A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A5B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5EC0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Qualitative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C43E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Quanti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</w:t>
            </w: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ve</w:t>
            </w:r>
          </w:p>
        </w:tc>
      </w:tr>
      <w:tr w:rsidR="00CD6067" w:rsidRPr="00AB0FBE" w14:paraId="5EE9A4FE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CDB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E7D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VI of Simplic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726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VI of Clarit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0B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VI of Appropriat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010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I-CVI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F56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UA</w:t>
            </w:r>
          </w:p>
        </w:tc>
      </w:tr>
      <w:tr w:rsidR="00CD6067" w:rsidRPr="00AB0FBE" w14:paraId="6A76B4A4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9B0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7E4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A47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488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8BA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4DC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3DADE35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E04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EDF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DF3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F2D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E74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E84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5CF4F079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7F1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FF3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6A4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C6F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9D4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27B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A2B61D7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2CF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00B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2A4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79E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7A0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94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64B1FF8C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5F4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0F6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5F0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228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86B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BCA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3E9267F4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967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4A8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B07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2D6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D17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A46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3F51F917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C64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BF9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207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F41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943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DBB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08D64DC7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C4D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467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6BC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6B8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5F9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56B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1CCA9631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6D9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DADA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CD9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DF0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690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23C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2E6BE882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8F0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908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9A3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819A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D11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C7D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2DBBD91D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8AA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46A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AB1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32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4BA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F8A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57AFF77E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FB1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54C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612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FF4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DB6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D61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15DB0FA" w14:textId="77777777" w:rsidTr="00075240">
        <w:trPr>
          <w:trHeight w:val="270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784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73D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B0B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192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D1F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D04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6243D60F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379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94B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09C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9E5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4C0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4DC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</w:tr>
      <w:tr w:rsidR="00CD6067" w:rsidRPr="00AB0FBE" w14:paraId="436E4DFB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E69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692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99A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296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776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ED6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B7F8246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78C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B8B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54D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A35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05A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F6D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616E217D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82C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0EB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B83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62A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B6B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FD3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2BE98F1B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9193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941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E81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450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E2A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001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63450FD6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D85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AA7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8DA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E60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9AB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630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</w:tr>
      <w:tr w:rsidR="00CD6067" w:rsidRPr="00AB0FBE" w14:paraId="11E7032E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795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7DA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7BE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34C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39F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8ED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61E405A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BCF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7E5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A57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CCD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70C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7B3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1DAEB7E7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A64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7C4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C07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FED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1608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1A7A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</w:tr>
      <w:tr w:rsidR="00CD6067" w:rsidRPr="00AB0FBE" w14:paraId="2AB03017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DCE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73E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991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0E2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E55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D9E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7DC8C003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B7C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037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D29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7C9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6EC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BD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6CE982E9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313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199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7CB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784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1DD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EB5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C61BA42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17F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00D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6AE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0300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0F5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2525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4076C1F6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4A3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404C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7F2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9379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76BB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8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9B6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</w:t>
            </w:r>
          </w:p>
        </w:tc>
      </w:tr>
      <w:tr w:rsidR="00CD6067" w:rsidRPr="00AB0FBE" w14:paraId="7E4144E4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F8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EA6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394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3A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17EF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134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31F16673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C97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2CE7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5184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0641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A22A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E1BA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AB0FBE" w14:paraId="0B0ABA9B" w14:textId="77777777" w:rsidTr="00075240">
        <w:trPr>
          <w:trHeight w:val="312"/>
        </w:trPr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275E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EF9A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D87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07E6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E502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,9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717D" w14:textId="77777777" w:rsidR="00CD6067" w:rsidRPr="00A50CAE" w:rsidRDefault="00CD6067" w:rsidP="000752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A50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-CVI/Ave</w:t>
            </w:r>
          </w:p>
        </w:tc>
      </w:tr>
    </w:tbl>
    <w:p w14:paraId="24453CF9" w14:textId="77777777" w:rsidR="00CD6067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</w:pPr>
    </w:p>
    <w:p w14:paraId="4BBC62A0" w14:textId="77777777" w:rsidR="00CD6067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</w:pPr>
    </w:p>
    <w:p w14:paraId="0A726D7D" w14:textId="77777777" w:rsidR="00CD6067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</w:pPr>
    </w:p>
    <w:p w14:paraId="291B4C56" w14:textId="77777777" w:rsidR="00CD6067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</w:pPr>
    </w:p>
    <w:p w14:paraId="2F9DFE58" w14:textId="77777777" w:rsidR="00CD6067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</w:pPr>
    </w:p>
    <w:p w14:paraId="35A578E4" w14:textId="50001E7A" w:rsidR="00CD6067" w:rsidRPr="00A50CAE" w:rsidRDefault="00CD6067" w:rsidP="00CD6067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ajorBidi" w:hAnsiTheme="majorBidi" w:cstheme="majorBidi"/>
          <w:b/>
          <w:bCs/>
          <w:color w:val="212121"/>
          <w:sz w:val="28"/>
          <w:szCs w:val="28"/>
        </w:rPr>
      </w:pPr>
      <w:r w:rsidRPr="00A50CAE"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  <w:lastRenderedPageBreak/>
        <w:t xml:space="preserve">Part </w:t>
      </w:r>
      <w:r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  <w:t>B</w:t>
      </w:r>
      <w:r w:rsidRPr="00A50CAE">
        <w:rPr>
          <w:rStyle w:val="Emphasis"/>
          <w:rFonts w:asciiTheme="majorBidi" w:eastAsiaTheme="majorEastAsia" w:hAnsiTheme="majorBidi" w:cstheme="majorBidi"/>
          <w:b/>
          <w:bCs/>
          <w:color w:val="212121"/>
          <w:sz w:val="28"/>
          <w:szCs w:val="28"/>
        </w:rPr>
        <w:t>:</w:t>
      </w:r>
    </w:p>
    <w:p w14:paraId="281B9F97" w14:textId="720F532F" w:rsidR="00CD6067" w:rsidRPr="00C859D8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C859D8">
        <w:rPr>
          <w:rFonts w:asciiTheme="majorBidi" w:hAnsiTheme="majorBidi" w:cstheme="majorBidi"/>
          <w:color w:val="212121"/>
          <w:shd w:val="clear" w:color="auto" w:fill="FFFFFF"/>
        </w:rPr>
        <w:t xml:space="preserve">The content validity survey invited the experts to evaluate whether items in the </w:t>
      </w:r>
      <w:r>
        <w:rPr>
          <w:rFonts w:asciiTheme="majorBidi" w:hAnsiTheme="majorBidi" w:cstheme="majorBidi"/>
          <w:color w:val="212121"/>
          <w:shd w:val="clear" w:color="auto" w:fill="FFFFFF"/>
        </w:rPr>
        <w:t>P</w:t>
      </w:r>
      <w:r w:rsidR="004B5D82">
        <w:rPr>
          <w:rFonts w:asciiTheme="majorBidi" w:hAnsiTheme="majorBidi" w:cstheme="majorBidi"/>
          <w:color w:val="212121"/>
          <w:shd w:val="clear" w:color="auto" w:fill="FFFFFF"/>
        </w:rPr>
        <w:t>L</w:t>
      </w:r>
      <w:r w:rsidRPr="00C859D8">
        <w:rPr>
          <w:rFonts w:asciiTheme="majorBidi" w:hAnsiTheme="majorBidi" w:cstheme="majorBidi"/>
          <w:color w:val="212121"/>
          <w:shd w:val="clear" w:color="auto" w:fill="FFFFFF"/>
        </w:rPr>
        <w:t xml:space="preserve">Q are essential </w:t>
      </w:r>
      <w:r>
        <w:rPr>
          <w:rFonts w:asciiTheme="majorBidi" w:hAnsiTheme="majorBidi" w:cstheme="majorBidi"/>
          <w:color w:val="212121"/>
          <w:shd w:val="clear" w:color="auto" w:fill="FFFFFF"/>
        </w:rPr>
        <w:t>by</w:t>
      </w:r>
      <w:r w:rsidRPr="00C859D8">
        <w:rPr>
          <w:rFonts w:asciiTheme="majorBidi" w:hAnsiTheme="majorBidi" w:cstheme="majorBidi"/>
          <w:color w:val="212121"/>
          <w:shd w:val="clear" w:color="auto" w:fill="FFFFFF"/>
        </w:rPr>
        <w:t xml:space="preserve"> rating them as follows: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246"/>
        <w:gridCol w:w="992"/>
        <w:gridCol w:w="850"/>
        <w:gridCol w:w="851"/>
        <w:gridCol w:w="850"/>
        <w:gridCol w:w="850"/>
        <w:gridCol w:w="851"/>
        <w:gridCol w:w="850"/>
        <w:gridCol w:w="850"/>
        <w:gridCol w:w="27"/>
        <w:gridCol w:w="825"/>
        <w:gridCol w:w="25"/>
      </w:tblGrid>
      <w:tr w:rsidR="00CD6067" w:rsidRPr="00C859D8" w14:paraId="1D5BDF6C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C638C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7BEFD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1</w:t>
            </w:r>
          </w:p>
        </w:tc>
        <w:tc>
          <w:tcPr>
            <w:tcW w:w="85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AE1AD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2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48D2B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3</w:t>
            </w:r>
          </w:p>
        </w:tc>
        <w:tc>
          <w:tcPr>
            <w:tcW w:w="85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C7C4A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4</w:t>
            </w:r>
          </w:p>
        </w:tc>
        <w:tc>
          <w:tcPr>
            <w:tcW w:w="85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D08B0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5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73044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6</w:t>
            </w:r>
          </w:p>
        </w:tc>
        <w:tc>
          <w:tcPr>
            <w:tcW w:w="85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78FFF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7</w:t>
            </w:r>
          </w:p>
        </w:tc>
        <w:tc>
          <w:tcPr>
            <w:tcW w:w="85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00D2E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Expert 8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A8449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CVR</w:t>
            </w:r>
          </w:p>
        </w:tc>
      </w:tr>
      <w:tr w:rsidR="00CD6067" w:rsidRPr="00C859D8" w14:paraId="710BEEC6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96FD29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7B005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C7BE8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E5F79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5964C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7C143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20477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617C2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E42C8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608BDF8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26F9DAC5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1D417DD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A475E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4B885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BB3E3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4E832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0A010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D53FA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F8D88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9725C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68913DB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68193B02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4A7502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77A57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13BAF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F895E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9CC37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04B88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27E14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F9DFD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0C474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6016DC9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230CFF5D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F9B7BC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0A726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D2A6D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584BE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64615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F7159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03B9D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FD4D3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88F8B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BBAA9B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7F1D9A4F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AD5A44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6CC77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2D9F4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44990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B03FF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93DCE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8F27E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FB48A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1EDFD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77D5B1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0,75</w:t>
            </w:r>
          </w:p>
        </w:tc>
      </w:tr>
      <w:tr w:rsidR="00CD6067" w:rsidRPr="00C859D8" w14:paraId="266DFE4D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B5D80A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2DBD8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CD430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9152F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28850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84395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9838E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CC23F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8D05C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1123D34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72A8B45A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4C194D4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77867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6D9FC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9853F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D9F21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2826A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5FC28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B6005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38FBC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181EDA4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34F1AB3B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D1BC36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231C4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FFD66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D14A1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144D4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5F02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3B64C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9536B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6145A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6B9E77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22518E84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642B899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B087F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5D0C6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B0FCE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E2A93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83977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55EE2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9DD35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C1788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93A07F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5F318618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D51F5E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21229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3861E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10C87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E7462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7A7C7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04B8B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2F312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7C810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6F6DB7C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60BC145B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F23757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41B84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486EE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D3D40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7A2C9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0E90F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DB952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F652C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D1C8E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0A14F30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1B5AB0B4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65C578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55615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840AC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9ECC7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16A60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ED431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33F20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D87EC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84BE1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4C7E10E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60174893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139B3E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B63A9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F3999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58F5B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D6347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A840D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CBDF4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42887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79B12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088E8F2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6305FBE4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481514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5D8CC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EDEF4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0159D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E0C70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3F3DC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3252B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9BF24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AA3F5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3F4C091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5C77E572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79D44AC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607B6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6C426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3BD3D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3AACF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0A024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06556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06402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D90BA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03A1424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7512555E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AA2FD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FA146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ECE65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4C8EC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0E9B4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688A2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87CD7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E1E78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7D1B8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4F97292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335906CD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B61EAB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753F5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0D0CC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AF41D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7EE84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A26ED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82458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B1503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5E119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79D6752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210F158A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966B1C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 xml:space="preserve">Item 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BEE7D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D05CE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88B5E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B72A5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E154F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85EC3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C2C07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5E2C3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DD3CA9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0FEA4B8B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BA0215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EECD4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44E01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56F73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57507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B71B1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96C86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92CDB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EBC00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3F32837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0,75</w:t>
            </w:r>
          </w:p>
        </w:tc>
      </w:tr>
      <w:tr w:rsidR="00CD6067" w:rsidRPr="00C859D8" w14:paraId="7B69990D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60C8C6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030D0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1788C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E62B5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191FD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E74B4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3FCA6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454CC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A03DD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F7089F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55307DCA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217D23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CA737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BC8E9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B657E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57CD5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6CEC2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AB74F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B2424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A579E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13418FA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4046882F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5687D9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A6650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7E852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C7DBB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443F6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409F3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29E50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44907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670B4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7C28B22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13393552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CE3580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B3EB8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5FEA9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B6A9E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A1962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09503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5670B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2E310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1BEDF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3785632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2ADAD4DB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BF4B15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B0124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B95F9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94259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735C5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A93AF5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47B74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4FC6D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8BCC9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5435B12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287FC433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824904E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C0C36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14E95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48547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DC68D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AEC84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45891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A9B7A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F89D7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3ABE103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0,75</w:t>
            </w:r>
          </w:p>
        </w:tc>
      </w:tr>
      <w:tr w:rsidR="00CD6067" w:rsidRPr="00C859D8" w14:paraId="605283E4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896AC4C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5CBC4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B07D8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CCC70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FB9A8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64F29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BC06E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621A5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998BE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1F998A1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62949262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89ABA3D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E78C0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F3C88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60B0A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6670DB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04483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534AD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6AB9F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6C80A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6E91988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11A1BBCB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C0ADD0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lastRenderedPageBreak/>
              <w:t>Item 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D8FA3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035743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376BED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341A9E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EE101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EC31C6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3E569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8CBAA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6CE112F9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1</w:t>
            </w:r>
          </w:p>
        </w:tc>
      </w:tr>
      <w:tr w:rsidR="00CD6067" w:rsidRPr="00C859D8" w14:paraId="4BF525F9" w14:textId="77777777" w:rsidTr="00075240">
        <w:trPr>
          <w:gridAfter w:val="1"/>
          <w:wAfter w:w="25" w:type="dxa"/>
          <w:trHeight w:val="288"/>
        </w:trPr>
        <w:tc>
          <w:tcPr>
            <w:tcW w:w="1246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4AE0C6D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Item 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1F757C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EADF40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8385D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B2A961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18B618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0E97FA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922D2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E99354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85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71C5CA77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0,75</w:t>
            </w:r>
          </w:p>
        </w:tc>
      </w:tr>
      <w:tr w:rsidR="00CD6067" w:rsidRPr="00C859D8" w14:paraId="25DADD4F" w14:textId="77777777" w:rsidTr="00075240">
        <w:trPr>
          <w:trHeight w:val="288"/>
        </w:trPr>
        <w:tc>
          <w:tcPr>
            <w:tcW w:w="8217" w:type="dxa"/>
            <w:gridSpan w:val="10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BEAD48" w14:textId="77777777" w:rsidR="00CD6067" w:rsidRPr="00C859D8" w:rsidRDefault="00CD6067" w:rsidP="00075240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14:ligatures w14:val="none"/>
              </w:rPr>
              <w:t>CVR(Critical) for a panel size (N) of 8 is 0,75.   </w:t>
            </w:r>
          </w:p>
        </w:tc>
        <w:tc>
          <w:tcPr>
            <w:tcW w:w="85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thinDiagStripe" w:color="A9D08E" w:fill="auto"/>
            <w:vAlign w:val="center"/>
            <w:hideMark/>
          </w:tcPr>
          <w:p w14:paraId="2C0A653F" w14:textId="77777777" w:rsidR="00CD6067" w:rsidRPr="00C859D8" w:rsidRDefault="00CD6067" w:rsidP="0007524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</w:pPr>
            <w:r w:rsidRPr="00C859D8">
              <w:rPr>
                <w:rFonts w:asciiTheme="majorBidi" w:eastAsia="Times New Roman" w:hAnsiTheme="majorBidi" w:cstheme="majorBidi"/>
                <w:sz w:val="18"/>
                <w:szCs w:val="18"/>
                <w14:ligatures w14:val="none"/>
              </w:rPr>
              <w:t>0,97</w:t>
            </w:r>
          </w:p>
        </w:tc>
      </w:tr>
    </w:tbl>
    <w:p w14:paraId="5868D4BF" w14:textId="77777777" w:rsidR="00CD6067" w:rsidRPr="005C5F62" w:rsidRDefault="00CD6067" w:rsidP="00CD6067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4FDF30E4" w14:textId="77777777" w:rsidR="00985A65" w:rsidRDefault="00985A65"/>
    <w:p w14:paraId="608DBE40" w14:textId="77777777" w:rsidR="0009220C" w:rsidRDefault="0009220C"/>
    <w:p w14:paraId="5D7EE22E" w14:textId="77777777" w:rsidR="0009220C" w:rsidRDefault="0009220C"/>
    <w:p w14:paraId="3CCFC72F" w14:textId="77777777" w:rsidR="0009220C" w:rsidRDefault="0009220C"/>
    <w:p w14:paraId="42D1CB91" w14:textId="77777777" w:rsidR="0009220C" w:rsidRDefault="0009220C"/>
    <w:p w14:paraId="2F72B0F2" w14:textId="77777777" w:rsidR="0009220C" w:rsidRDefault="0009220C"/>
    <w:p w14:paraId="229E274C" w14:textId="77777777" w:rsidR="0009220C" w:rsidRDefault="0009220C"/>
    <w:p w14:paraId="3D5C7654" w14:textId="77777777" w:rsidR="0009220C" w:rsidRDefault="0009220C"/>
    <w:p w14:paraId="48738511" w14:textId="77777777" w:rsidR="0009220C" w:rsidRDefault="0009220C"/>
    <w:p w14:paraId="29A8730A" w14:textId="77777777" w:rsidR="0009220C" w:rsidRDefault="0009220C"/>
    <w:p w14:paraId="23CEF033" w14:textId="77777777" w:rsidR="0009220C" w:rsidRDefault="0009220C"/>
    <w:p w14:paraId="254A3B6E" w14:textId="77777777" w:rsidR="0009220C" w:rsidRDefault="0009220C"/>
    <w:p w14:paraId="1AFDF666" w14:textId="77777777" w:rsidR="0009220C" w:rsidRDefault="0009220C"/>
    <w:p w14:paraId="76C0417B" w14:textId="77777777" w:rsidR="0009220C" w:rsidRDefault="0009220C"/>
    <w:p w14:paraId="1FADF359" w14:textId="77777777" w:rsidR="0009220C" w:rsidRDefault="0009220C"/>
    <w:p w14:paraId="27B64B39" w14:textId="77777777" w:rsidR="0009220C" w:rsidRDefault="0009220C"/>
    <w:p w14:paraId="18D3486B" w14:textId="77777777" w:rsidR="0009220C" w:rsidRDefault="0009220C"/>
    <w:p w14:paraId="31A827DE" w14:textId="77777777" w:rsidR="0009220C" w:rsidRDefault="0009220C"/>
    <w:p w14:paraId="1FB87948" w14:textId="77777777" w:rsidR="0009220C" w:rsidRDefault="0009220C"/>
    <w:p w14:paraId="5FDF3149" w14:textId="77777777" w:rsidR="0009220C" w:rsidRDefault="0009220C"/>
    <w:p w14:paraId="6C14A6DB" w14:textId="77777777" w:rsidR="0009220C" w:rsidRDefault="0009220C"/>
    <w:p w14:paraId="15CEE9C0" w14:textId="77777777" w:rsidR="0009220C" w:rsidRDefault="0009220C"/>
    <w:p w14:paraId="278EC310" w14:textId="77777777" w:rsidR="0009220C" w:rsidRDefault="0009220C"/>
    <w:p w14:paraId="6735E132" w14:textId="77777777" w:rsidR="0009220C" w:rsidRDefault="0009220C"/>
    <w:p w14:paraId="78E7A73E" w14:textId="77777777" w:rsidR="0009220C" w:rsidRDefault="0009220C"/>
    <w:p w14:paraId="7D51950B" w14:textId="77777777" w:rsidR="00336B0E" w:rsidRDefault="00336B0E" w:rsidP="00336B0E"/>
    <w:p w14:paraId="0E71B86C" w14:textId="6C54EB18" w:rsidR="00336B0E" w:rsidRDefault="00336B0E" w:rsidP="00336B0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21EDE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Appendix </w:t>
      </w:r>
      <w:r w:rsidR="004F53EC">
        <w:rPr>
          <w:rFonts w:asciiTheme="majorBidi" w:hAnsiTheme="majorBidi" w:cstheme="majorBidi"/>
          <w:b/>
          <w:bCs/>
          <w:sz w:val="32"/>
          <w:szCs w:val="32"/>
        </w:rPr>
        <w:t>D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621EDE">
        <w:rPr>
          <w:rFonts w:asciiTheme="majorBidi" w:hAnsiTheme="majorBidi" w:cstheme="majorBidi"/>
          <w:b/>
          <w:bCs/>
          <w:sz w:val="28"/>
          <w:szCs w:val="28"/>
        </w:rPr>
        <w:t>(Tetrachoric Correlation for Section I)</w:t>
      </w:r>
    </w:p>
    <w:p w14:paraId="3C801D3D" w14:textId="1AC3EDD9" w:rsidR="00336B0E" w:rsidRDefault="00336B0E" w:rsidP="00336B0E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00CC350" w14:textId="70123476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B852FFE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8E253D8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CE78CB6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331FD77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CCF0CB4" w14:textId="42CF8769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br/>
      </w:r>
    </w:p>
    <w:p w14:paraId="0F709842" w14:textId="2E8AA601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52828">
        <w:rPr>
          <w:noProof/>
          <w:lang w:val="fr-FR"/>
        </w:rPr>
        <w:drawing>
          <wp:anchor distT="0" distB="0" distL="114300" distR="114300" simplePos="0" relativeHeight="251667456" behindDoc="0" locked="0" layoutInCell="1" allowOverlap="1" wp14:anchorId="10640838" wp14:editId="193A1E9B">
            <wp:simplePos x="0" y="0"/>
            <wp:positionH relativeFrom="margin">
              <wp:posOffset>-2824480</wp:posOffset>
            </wp:positionH>
            <wp:positionV relativeFrom="paragraph">
              <wp:posOffset>100330</wp:posOffset>
            </wp:positionV>
            <wp:extent cx="8249920" cy="2595880"/>
            <wp:effectExtent l="7620" t="0" r="6350" b="6350"/>
            <wp:wrapSquare wrapText="bothSides"/>
            <wp:docPr id="1517543217" name="Picture 1" descr="A close 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489921" name="Picture 1" descr="A close up of a text&#10;&#10;Description automatically generated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4992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2828">
        <w:rPr>
          <w:noProof/>
          <w:lang w:val="fr-FR"/>
        </w:rPr>
        <w:drawing>
          <wp:anchor distT="0" distB="0" distL="114300" distR="114300" simplePos="0" relativeHeight="251669504" behindDoc="0" locked="0" layoutInCell="1" allowOverlap="1" wp14:anchorId="1A5C53B1" wp14:editId="50B63448">
            <wp:simplePos x="0" y="0"/>
            <wp:positionH relativeFrom="column">
              <wp:posOffset>329565</wp:posOffset>
            </wp:positionH>
            <wp:positionV relativeFrom="paragraph">
              <wp:posOffset>232410</wp:posOffset>
            </wp:positionV>
            <wp:extent cx="8123555" cy="2389505"/>
            <wp:effectExtent l="0" t="9525" r="1270" b="1270"/>
            <wp:wrapSquare wrapText="bothSides"/>
            <wp:docPr id="492293292" name="Picture 1" descr="A line of numbers in a r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881248" name="Picture 1" descr="A line of numbers in a row&#10;&#10;Description automatically generated with medium confidence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23555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C42383" w14:textId="39A639E8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342D6C6" w14:textId="56F169CD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443C4D2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6577BD2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E290AD7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45E9F70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C0F7044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B0D0FF6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6153DF8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A032D30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A829D4F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D47C9E3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91F628B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566FB05" w14:textId="40EC2346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918692E" w14:textId="77777777" w:rsidR="00336B0E" w:rsidRDefault="00336B0E" w:rsidP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E4EDCBF" w14:textId="523FEF83" w:rsidR="004B5D82" w:rsidRPr="00621EDE" w:rsidRDefault="004B5D82" w:rsidP="004B5D82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lastRenderedPageBreak/>
        <w:t>A</w:t>
      </w:r>
      <w:r w:rsidRPr="00621EDE">
        <w:rPr>
          <w:rFonts w:asciiTheme="majorBidi" w:hAnsiTheme="majorBidi" w:cstheme="majorBidi"/>
          <w:b/>
          <w:bCs/>
          <w:sz w:val="32"/>
          <w:szCs w:val="32"/>
        </w:rPr>
        <w:t xml:space="preserve">ppendix </w:t>
      </w:r>
      <w:r w:rsidR="004F53EC">
        <w:rPr>
          <w:rFonts w:asciiTheme="majorBidi" w:hAnsiTheme="majorBidi" w:cstheme="majorBidi"/>
          <w:b/>
          <w:bCs/>
          <w:sz w:val="32"/>
          <w:szCs w:val="32"/>
        </w:rPr>
        <w:t>E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(</w:t>
      </w:r>
      <w:r w:rsidRPr="00621EDE">
        <w:rPr>
          <w:rFonts w:asciiTheme="majorBidi" w:hAnsiTheme="majorBidi" w:cstheme="majorBidi"/>
          <w:b/>
          <w:bCs/>
          <w:sz w:val="28"/>
          <w:szCs w:val="28"/>
        </w:rPr>
        <w:t>Tetrachoric Correlation for Section II</w:t>
      </w:r>
      <w:r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47E17ABB" w14:textId="3AB6F503" w:rsidR="004B5D82" w:rsidRDefault="004B5D82">
      <w:r w:rsidRPr="009D6591">
        <w:rPr>
          <w:rFonts w:asciiTheme="majorBidi" w:hAnsiTheme="majorBidi" w:cstheme="majorBidi"/>
          <w:noProof/>
          <w:sz w:val="24"/>
          <w:szCs w:val="24"/>
          <w:lang w:val="fr-FR"/>
        </w:rPr>
        <w:drawing>
          <wp:anchor distT="0" distB="0" distL="114300" distR="114300" simplePos="0" relativeHeight="251664384" behindDoc="0" locked="0" layoutInCell="1" allowOverlap="1" wp14:anchorId="53361F91" wp14:editId="371A098F">
            <wp:simplePos x="0" y="0"/>
            <wp:positionH relativeFrom="margin">
              <wp:align>left</wp:align>
            </wp:positionH>
            <wp:positionV relativeFrom="paragraph">
              <wp:posOffset>283210</wp:posOffset>
            </wp:positionV>
            <wp:extent cx="5485765" cy="2038350"/>
            <wp:effectExtent l="0" t="0" r="635" b="0"/>
            <wp:wrapTopAndBottom/>
            <wp:docPr id="92855147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954667" name="Picture 1" descr="A screenshot of a computer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D84A66A" w14:textId="5737BC41" w:rsidR="004B5D82" w:rsidRDefault="004B5D82"/>
    <w:p w14:paraId="0837FB7C" w14:textId="29D95966" w:rsidR="004B5D82" w:rsidRDefault="004B5D82">
      <w:r w:rsidRPr="009D6591">
        <w:rPr>
          <w:rFonts w:asciiTheme="majorBidi" w:hAnsiTheme="majorBidi" w:cstheme="majorBidi"/>
          <w:noProof/>
          <w:sz w:val="24"/>
          <w:szCs w:val="24"/>
          <w:lang w:val="fr-FR"/>
        </w:rPr>
        <w:drawing>
          <wp:anchor distT="0" distB="0" distL="114300" distR="114300" simplePos="0" relativeHeight="251666432" behindDoc="0" locked="0" layoutInCell="1" allowOverlap="1" wp14:anchorId="1AE17888" wp14:editId="473193C4">
            <wp:simplePos x="0" y="0"/>
            <wp:positionH relativeFrom="margin">
              <wp:align>right</wp:align>
            </wp:positionH>
            <wp:positionV relativeFrom="paragraph">
              <wp:posOffset>281940</wp:posOffset>
            </wp:positionV>
            <wp:extent cx="5760085" cy="1924050"/>
            <wp:effectExtent l="0" t="0" r="0" b="0"/>
            <wp:wrapTopAndBottom/>
            <wp:docPr id="1062116741" name="Picture 1" descr="A number and number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558234" name="Picture 1" descr="A number and numbers on a white background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E887BD2" w14:textId="77777777" w:rsidR="004B5D82" w:rsidRDefault="004B5D82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B304C41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D622E3C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D811F3A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4E871B5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52DDAEA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4AE1E66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6E26388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66DD2A59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274523E" w14:textId="77777777" w:rsidR="004F53EC" w:rsidRDefault="004F53E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55A18DE0" w14:textId="7B60DC6E" w:rsidR="0009220C" w:rsidRDefault="0009220C">
      <w:pPr>
        <w:rPr>
          <w:rFonts w:asciiTheme="majorBidi" w:hAnsiTheme="majorBidi" w:cstheme="majorBidi"/>
          <w:b/>
          <w:bCs/>
          <w:sz w:val="32"/>
          <w:szCs w:val="32"/>
        </w:rPr>
      </w:pPr>
      <w:r w:rsidRPr="0009220C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Appendix </w:t>
      </w:r>
      <w:r w:rsidR="005147B3">
        <w:rPr>
          <w:rFonts w:asciiTheme="majorBidi" w:hAnsiTheme="majorBidi" w:cstheme="majorBidi"/>
          <w:b/>
          <w:bCs/>
          <w:sz w:val="32"/>
          <w:szCs w:val="32"/>
        </w:rPr>
        <w:t>F</w:t>
      </w:r>
      <w:r w:rsidR="00C810B5">
        <w:rPr>
          <w:rFonts w:asciiTheme="majorBidi" w:hAnsiTheme="majorBidi" w:cstheme="majorBidi"/>
          <w:b/>
          <w:bCs/>
          <w:sz w:val="32"/>
          <w:szCs w:val="32"/>
        </w:rPr>
        <w:t xml:space="preserve"> – </w:t>
      </w:r>
      <w:r>
        <w:rPr>
          <w:rFonts w:asciiTheme="majorBidi" w:hAnsiTheme="majorBidi" w:cstheme="majorBidi"/>
          <w:b/>
          <w:bCs/>
          <w:sz w:val="32"/>
          <w:szCs w:val="32"/>
        </w:rPr>
        <w:t>CFA for Section I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088"/>
        <w:gridCol w:w="1334"/>
        <w:gridCol w:w="1154"/>
        <w:gridCol w:w="1088"/>
        <w:gridCol w:w="979"/>
        <w:gridCol w:w="891"/>
        <w:gridCol w:w="986"/>
      </w:tblGrid>
      <w:tr w:rsidR="0009220C" w:rsidRPr="0009220C" w14:paraId="2E6955F7" w14:textId="77777777" w:rsidTr="0009220C">
        <w:trPr>
          <w:trHeight w:val="264"/>
        </w:trPr>
        <w:tc>
          <w:tcPr>
            <w:tcW w:w="7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34EF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Latent Variables</w:t>
            </w:r>
          </w:p>
        </w:tc>
      </w:tr>
      <w:tr w:rsidR="0009220C" w:rsidRPr="0009220C" w14:paraId="32AA3FD1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E5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factor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05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1A8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D5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C11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A24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D24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2B280346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41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DB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370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E3D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AE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971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00C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96</w:t>
            </w:r>
          </w:p>
        </w:tc>
      </w:tr>
      <w:tr w:rsidR="0009220C" w:rsidRPr="0009220C" w14:paraId="2F14ACAF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F9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C6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41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EE9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4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CA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6B3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5FC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25</w:t>
            </w:r>
          </w:p>
        </w:tc>
      </w:tr>
      <w:tr w:rsidR="0009220C" w:rsidRPr="0009220C" w14:paraId="3B2D4ACA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7E2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4E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63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A0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8B5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5A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861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59</w:t>
            </w:r>
          </w:p>
        </w:tc>
      </w:tr>
      <w:tr w:rsidR="0009220C" w:rsidRPr="0009220C" w14:paraId="3790C086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F09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961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3E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3CC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1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93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77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24B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77</w:t>
            </w:r>
          </w:p>
        </w:tc>
      </w:tr>
      <w:tr w:rsidR="0009220C" w:rsidRPr="0009220C" w14:paraId="4F83263B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D0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42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3C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CF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6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474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4CE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3F3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26</w:t>
            </w:r>
          </w:p>
        </w:tc>
      </w:tr>
      <w:tr w:rsidR="0009220C" w:rsidRPr="0009220C" w14:paraId="4DE5F599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972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8D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C0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88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9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297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02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9EB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76</w:t>
            </w:r>
          </w:p>
        </w:tc>
      </w:tr>
      <w:tr w:rsidR="0009220C" w:rsidRPr="0009220C" w14:paraId="1E493A6C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8F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C5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9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F8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28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2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F6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34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3CE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71</w:t>
            </w:r>
          </w:p>
        </w:tc>
      </w:tr>
      <w:tr w:rsidR="0009220C" w:rsidRPr="0009220C" w14:paraId="121C62CB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16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AA4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9F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0B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18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2D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208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71</w:t>
            </w:r>
          </w:p>
        </w:tc>
      </w:tr>
      <w:tr w:rsidR="0009220C" w:rsidRPr="0009220C" w14:paraId="54E7A764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79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factor2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788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7AA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8A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C1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78C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8C7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316DC5DD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25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2A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6F9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7D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B74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F76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78D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12</w:t>
            </w:r>
          </w:p>
        </w:tc>
      </w:tr>
      <w:tr w:rsidR="0009220C" w:rsidRPr="0009220C" w14:paraId="19DF74FA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44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8AB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1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F41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8C0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4,8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2E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A9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0C5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38</w:t>
            </w:r>
          </w:p>
        </w:tc>
      </w:tr>
      <w:tr w:rsidR="0009220C" w:rsidRPr="0009220C" w14:paraId="265173D8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53D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1B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E7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21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8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00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988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D8F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76</w:t>
            </w:r>
          </w:p>
        </w:tc>
      </w:tr>
      <w:tr w:rsidR="0009220C" w:rsidRPr="0009220C" w14:paraId="07C16B92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F7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A25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,0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895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C9F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2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B6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1E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255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98</w:t>
            </w:r>
          </w:p>
        </w:tc>
      </w:tr>
      <w:tr w:rsidR="0009220C" w:rsidRPr="0009220C" w14:paraId="284E2C78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D0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703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8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BA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66E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8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15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75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E3C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707</w:t>
            </w:r>
          </w:p>
        </w:tc>
      </w:tr>
      <w:tr w:rsidR="0009220C" w:rsidRPr="0009220C" w14:paraId="17AB7E5C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CAC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C8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7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FC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28B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9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37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A1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DE5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15</w:t>
            </w:r>
          </w:p>
        </w:tc>
      </w:tr>
      <w:tr w:rsidR="0009220C" w:rsidRPr="0009220C" w14:paraId="119DEA70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63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1D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94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E6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6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3A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9C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188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75</w:t>
            </w:r>
          </w:p>
        </w:tc>
      </w:tr>
      <w:tr w:rsidR="0009220C" w:rsidRPr="0009220C" w14:paraId="17C10A4C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EE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A1A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0C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47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,5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EA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36F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75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15</w:t>
            </w:r>
          </w:p>
        </w:tc>
      </w:tr>
      <w:tr w:rsidR="0009220C" w:rsidRPr="0009220C" w14:paraId="2A9FCAF6" w14:textId="77777777" w:rsidTr="0009220C">
        <w:trPr>
          <w:trHeight w:val="264"/>
        </w:trPr>
        <w:tc>
          <w:tcPr>
            <w:tcW w:w="7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4D01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variances</w:t>
            </w:r>
          </w:p>
        </w:tc>
      </w:tr>
      <w:tr w:rsidR="0009220C" w:rsidRPr="0009220C" w14:paraId="4ACE289E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199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74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9F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B2A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1D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FDE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4BA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5B638556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A0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factor1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63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D0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CF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0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FA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F0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9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2B7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962</w:t>
            </w:r>
          </w:p>
        </w:tc>
      </w:tr>
      <w:tr w:rsidR="0009220C" w:rsidRPr="0009220C" w14:paraId="3BC901EC" w14:textId="77777777" w:rsidTr="0009220C">
        <w:trPr>
          <w:trHeight w:val="264"/>
        </w:trPr>
        <w:tc>
          <w:tcPr>
            <w:tcW w:w="7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F14A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Variances</w:t>
            </w:r>
          </w:p>
        </w:tc>
      </w:tr>
      <w:tr w:rsidR="0009220C" w:rsidRPr="0009220C" w14:paraId="7B8060A7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82B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BD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495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A3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5E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16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35B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4A4AC203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93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6D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75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02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9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F85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23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EED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754</w:t>
            </w:r>
          </w:p>
        </w:tc>
      </w:tr>
      <w:tr w:rsidR="0009220C" w:rsidRPr="0009220C" w14:paraId="4A428AD4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DC5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52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07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A83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9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48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A6A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618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19</w:t>
            </w:r>
          </w:p>
        </w:tc>
      </w:tr>
      <w:tr w:rsidR="0009220C" w:rsidRPr="0009220C" w14:paraId="00CCFE48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A7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E3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F3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69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5F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6B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71D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2</w:t>
            </w:r>
          </w:p>
        </w:tc>
      </w:tr>
      <w:tr w:rsidR="0009220C" w:rsidRPr="0009220C" w14:paraId="58300773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3F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2A8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96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F9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,5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A91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598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9A3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933</w:t>
            </w:r>
          </w:p>
        </w:tc>
      </w:tr>
      <w:tr w:rsidR="0009220C" w:rsidRPr="0009220C" w14:paraId="1045AB26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93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74A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FB1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13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2B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89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4A5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08</w:t>
            </w:r>
          </w:p>
        </w:tc>
      </w:tr>
      <w:tr w:rsidR="0009220C" w:rsidRPr="0009220C" w14:paraId="1A67E574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57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DC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2FA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45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,2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B4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40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C5F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88</w:t>
            </w:r>
          </w:p>
        </w:tc>
      </w:tr>
      <w:tr w:rsidR="0009220C" w:rsidRPr="0009220C" w14:paraId="1DB2CC38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556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39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216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C4A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,4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36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9D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2C1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96</w:t>
            </w:r>
          </w:p>
        </w:tc>
      </w:tr>
      <w:tr w:rsidR="0009220C" w:rsidRPr="0009220C" w14:paraId="274246A0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53F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F97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B9E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959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,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6E5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957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5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916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778</w:t>
            </w:r>
          </w:p>
        </w:tc>
      </w:tr>
      <w:tr w:rsidR="0009220C" w:rsidRPr="0009220C" w14:paraId="27493DD3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2C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0F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F9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EFA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B6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AA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6B1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34</w:t>
            </w:r>
          </w:p>
        </w:tc>
      </w:tr>
      <w:tr w:rsidR="0009220C" w:rsidRPr="0009220C" w14:paraId="4CE85F59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88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B8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13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F8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2B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6C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3A1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3</w:t>
            </w:r>
          </w:p>
        </w:tc>
      </w:tr>
      <w:tr w:rsidR="0009220C" w:rsidRPr="0009220C" w14:paraId="4A5EBFCD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9F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4E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A7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DE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6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83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ED6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555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59</w:t>
            </w:r>
          </w:p>
        </w:tc>
      </w:tr>
      <w:tr w:rsidR="0009220C" w:rsidRPr="0009220C" w14:paraId="4F048BBC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EB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B1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25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45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,2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C8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04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3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EF7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793</w:t>
            </w:r>
          </w:p>
        </w:tc>
      </w:tr>
      <w:tr w:rsidR="0009220C" w:rsidRPr="0009220C" w14:paraId="2B7E137B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D8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2E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04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3B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5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26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05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38B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799</w:t>
            </w:r>
          </w:p>
        </w:tc>
      </w:tr>
      <w:tr w:rsidR="0009220C" w:rsidRPr="0009220C" w14:paraId="44FBE5EF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11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DD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DB7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A6F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527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A9E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1DE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758</w:t>
            </w:r>
          </w:p>
        </w:tc>
      </w:tr>
      <w:tr w:rsidR="0009220C" w:rsidRPr="0009220C" w14:paraId="6BC33FBB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D28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2A3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0B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D2F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,2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77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6C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090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82</w:t>
            </w:r>
          </w:p>
        </w:tc>
      </w:tr>
      <w:tr w:rsidR="0009220C" w:rsidRPr="0009220C" w14:paraId="59E8630A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70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14C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6B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A1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,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22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66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DA31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72</w:t>
            </w:r>
          </w:p>
        </w:tc>
      </w:tr>
      <w:tr w:rsidR="0009220C" w:rsidRPr="0009220C" w14:paraId="26ED73F7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D4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D8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C2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8A2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8C94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22C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4E3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09</w:t>
            </w:r>
          </w:p>
        </w:tc>
      </w:tr>
      <w:tr w:rsidR="0009220C" w:rsidRPr="0009220C" w14:paraId="58452D18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985A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BBC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216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14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,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0A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A16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6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04E8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854</w:t>
            </w:r>
          </w:p>
        </w:tc>
      </w:tr>
      <w:tr w:rsidR="0009220C" w:rsidRPr="0009220C" w14:paraId="6BA44C5A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D27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2B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1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13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7FCB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5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153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D7E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A9F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  <w:tr w:rsidR="0009220C" w:rsidRPr="0009220C" w14:paraId="2EC576C9" w14:textId="77777777" w:rsidTr="0009220C">
        <w:trPr>
          <w:trHeight w:val="264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15AE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66C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8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1E29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BEF60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,7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FFAD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,0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8CD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79F5" w14:textId="77777777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</w:tr>
    </w:tbl>
    <w:p w14:paraId="436A27B0" w14:textId="77777777" w:rsidR="0009220C" w:rsidRDefault="0009220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E4C17D4" w14:textId="77777777" w:rsidR="0009220C" w:rsidRDefault="0009220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292A7806" w14:textId="77777777" w:rsidR="0009220C" w:rsidRDefault="0009220C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342257C5" w14:textId="7C7CCF7A" w:rsidR="0009220C" w:rsidRPr="0009220C" w:rsidRDefault="0009220C" w:rsidP="0009220C">
      <w:pPr>
        <w:rPr>
          <w:rFonts w:asciiTheme="majorBidi" w:hAnsiTheme="majorBidi" w:cstheme="majorBidi"/>
          <w:b/>
          <w:bCs/>
          <w:sz w:val="32"/>
          <w:szCs w:val="32"/>
        </w:rPr>
      </w:pPr>
      <w:r w:rsidRPr="0009220C">
        <w:rPr>
          <w:rFonts w:asciiTheme="majorBidi" w:hAnsiTheme="majorBidi" w:cstheme="majorBidi"/>
          <w:b/>
          <w:bCs/>
          <w:sz w:val="32"/>
          <w:szCs w:val="32"/>
        </w:rPr>
        <w:lastRenderedPageBreak/>
        <w:t xml:space="preserve">Appendix </w:t>
      </w:r>
      <w:r w:rsidR="005147B3">
        <w:rPr>
          <w:rFonts w:asciiTheme="majorBidi" w:hAnsiTheme="majorBidi" w:cstheme="majorBidi"/>
          <w:b/>
          <w:bCs/>
          <w:sz w:val="32"/>
          <w:szCs w:val="32"/>
        </w:rPr>
        <w:t>G</w:t>
      </w:r>
      <w:r w:rsidR="00C810B5">
        <w:rPr>
          <w:rFonts w:asciiTheme="majorBidi" w:hAnsiTheme="majorBidi" w:cstheme="majorBidi"/>
          <w:b/>
          <w:bCs/>
          <w:sz w:val="32"/>
          <w:szCs w:val="32"/>
        </w:rPr>
        <w:t xml:space="preserve"> – </w:t>
      </w:r>
      <w:r>
        <w:rPr>
          <w:rFonts w:asciiTheme="majorBidi" w:hAnsiTheme="majorBidi" w:cstheme="majorBidi"/>
          <w:b/>
          <w:bCs/>
          <w:sz w:val="32"/>
          <w:szCs w:val="32"/>
        </w:rPr>
        <w:t>CFA for Section II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1400"/>
        <w:gridCol w:w="1060"/>
        <w:gridCol w:w="1060"/>
        <w:gridCol w:w="1060"/>
        <w:gridCol w:w="1060"/>
        <w:gridCol w:w="1060"/>
        <w:gridCol w:w="1060"/>
      </w:tblGrid>
      <w:tr w:rsidR="0009220C" w:rsidRPr="0009220C" w14:paraId="129B3558" w14:textId="77777777" w:rsidTr="0009220C">
        <w:trPr>
          <w:trHeight w:val="264"/>
        </w:trPr>
        <w:tc>
          <w:tcPr>
            <w:tcW w:w="776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2C1E" w14:textId="54454C80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Latent Variables</w:t>
            </w:r>
          </w:p>
        </w:tc>
      </w:tr>
      <w:tr w:rsidR="0009220C" w:rsidRPr="0009220C" w14:paraId="230EA469" w14:textId="77777777" w:rsidTr="0009220C">
        <w:trPr>
          <w:trHeight w:val="264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73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23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D10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1B0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CB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l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2E2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D86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7E37073F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47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1 =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C3C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3D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E8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B84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4BF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2A3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09220C" w:rsidRPr="0009220C" w14:paraId="10E4A95E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ED8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293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170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29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91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DD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FB6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01</w:t>
            </w:r>
          </w:p>
        </w:tc>
      </w:tr>
      <w:tr w:rsidR="0009220C" w:rsidRPr="0009220C" w14:paraId="1839FB9E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3F1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55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87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15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48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E8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7D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93</w:t>
            </w:r>
          </w:p>
        </w:tc>
      </w:tr>
      <w:tr w:rsidR="0009220C" w:rsidRPr="0009220C" w14:paraId="1DE55A63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29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16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C7D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25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0DB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9E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6AE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27</w:t>
            </w:r>
          </w:p>
        </w:tc>
      </w:tr>
      <w:tr w:rsidR="0009220C" w:rsidRPr="0009220C" w14:paraId="1FE6619B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C3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2C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4D1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F13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7E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801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F73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77</w:t>
            </w:r>
          </w:p>
        </w:tc>
      </w:tr>
      <w:tr w:rsidR="0009220C" w:rsidRPr="0009220C" w14:paraId="2CC831FA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75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CF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75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BB9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4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1C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155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9FD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13</w:t>
            </w:r>
          </w:p>
        </w:tc>
      </w:tr>
      <w:tr w:rsidR="0009220C" w:rsidRPr="0009220C" w14:paraId="5D160FCE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2D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2 =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C0B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0B4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AC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F7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2DC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C17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09220C" w:rsidRPr="0009220C" w14:paraId="504C88E8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B6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E0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92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FD2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47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48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DB8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82</w:t>
            </w:r>
          </w:p>
        </w:tc>
      </w:tr>
      <w:tr w:rsidR="0009220C" w:rsidRPr="0009220C" w14:paraId="2D763E49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155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2AA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60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B5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EE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1B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30B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65</w:t>
            </w:r>
          </w:p>
        </w:tc>
      </w:tr>
      <w:tr w:rsidR="0009220C" w:rsidRPr="0009220C" w14:paraId="0E00E614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8A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986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F65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88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6E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DEA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B3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73</w:t>
            </w:r>
          </w:p>
        </w:tc>
      </w:tr>
      <w:tr w:rsidR="0009220C" w:rsidRPr="0009220C" w14:paraId="50DEF8D8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07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F8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51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9E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74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F4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5B3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13</w:t>
            </w:r>
          </w:p>
        </w:tc>
      </w:tr>
      <w:tr w:rsidR="0009220C" w:rsidRPr="0009220C" w14:paraId="6F451A36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4D7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7D4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360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9D7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05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37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DD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60</w:t>
            </w:r>
          </w:p>
        </w:tc>
      </w:tr>
      <w:tr w:rsidR="0009220C" w:rsidRPr="0009220C" w14:paraId="594E9F12" w14:textId="77777777" w:rsidTr="0009220C">
        <w:trPr>
          <w:trHeight w:val="264"/>
        </w:trPr>
        <w:tc>
          <w:tcPr>
            <w:tcW w:w="77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8087" w14:textId="1E05269F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variances</w:t>
            </w:r>
          </w:p>
        </w:tc>
      </w:tr>
      <w:tr w:rsidR="0009220C" w:rsidRPr="0009220C" w14:paraId="78012B0F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23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D7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F9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36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D8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75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FF7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42CB9556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D7C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1 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A5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AE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41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04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859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B4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09220C" w:rsidRPr="0009220C" w14:paraId="3C09A0E3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AF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E4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F23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164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9C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54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60E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91</w:t>
            </w:r>
          </w:p>
        </w:tc>
      </w:tr>
      <w:tr w:rsidR="0009220C" w:rsidRPr="0009220C" w14:paraId="0F26637C" w14:textId="77777777" w:rsidTr="0009220C">
        <w:trPr>
          <w:trHeight w:val="264"/>
        </w:trPr>
        <w:tc>
          <w:tcPr>
            <w:tcW w:w="77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00ED" w14:textId="0ED6A91D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hresholds</w:t>
            </w:r>
          </w:p>
        </w:tc>
      </w:tr>
      <w:tr w:rsidR="0009220C" w:rsidRPr="0009220C" w14:paraId="17B8C58E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84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A3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04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D0F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834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C01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EE6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all</w:t>
            </w:r>
          </w:p>
        </w:tc>
      </w:tr>
      <w:tr w:rsidR="0009220C" w:rsidRPr="0009220C" w14:paraId="38548B28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8DC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0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08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6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8E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C9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4.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15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28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6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634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610</w:t>
            </w:r>
          </w:p>
        </w:tc>
      </w:tr>
      <w:tr w:rsidR="0009220C" w:rsidRPr="0009220C" w14:paraId="15C99C26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4F8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1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6C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AF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432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68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AC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F06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9</w:t>
            </w:r>
          </w:p>
        </w:tc>
      </w:tr>
      <w:tr w:rsidR="0009220C" w:rsidRPr="0009220C" w14:paraId="3EA92FB2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084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2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D85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A3A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96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2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90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708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1AA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371</w:t>
            </w:r>
          </w:p>
        </w:tc>
      </w:tr>
      <w:tr w:rsidR="0009220C" w:rsidRPr="0009220C" w14:paraId="74DAA486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992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3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C3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EC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1F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.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D410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76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E8D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27</w:t>
            </w:r>
          </w:p>
        </w:tc>
      </w:tr>
      <w:tr w:rsidR="0009220C" w:rsidRPr="0009220C" w14:paraId="1A1D2220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B00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4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BA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BA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60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1F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C59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08E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0.106</w:t>
            </w:r>
          </w:p>
        </w:tc>
      </w:tr>
      <w:tr w:rsidR="0009220C" w:rsidRPr="0009220C" w14:paraId="73BD7D33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7A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5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E9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85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54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06F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F2B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82B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71</w:t>
            </w:r>
          </w:p>
        </w:tc>
      </w:tr>
      <w:tr w:rsidR="0009220C" w:rsidRPr="0009220C" w14:paraId="7D7F07C3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6F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6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DC5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96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FE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.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5A6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0C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6E8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168</w:t>
            </w:r>
          </w:p>
        </w:tc>
      </w:tr>
      <w:tr w:rsidR="0009220C" w:rsidRPr="0009220C" w14:paraId="05DE9C63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D4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7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76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E3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DF7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.6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1A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8F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D25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266</w:t>
            </w:r>
          </w:p>
        </w:tc>
      </w:tr>
      <w:tr w:rsidR="0009220C" w:rsidRPr="0009220C" w14:paraId="49D6C787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3A7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8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90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64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8C6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.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4A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D5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5AA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215</w:t>
            </w:r>
          </w:p>
        </w:tc>
      </w:tr>
      <w:tr w:rsidR="0009220C" w:rsidRPr="0009220C" w14:paraId="2061DDDE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53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9 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52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2D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2E3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7.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DC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48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6F6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1.441</w:t>
            </w:r>
          </w:p>
        </w:tc>
      </w:tr>
      <w:tr w:rsidR="0009220C" w:rsidRPr="0009220C" w14:paraId="5EF2EA84" w14:textId="77777777" w:rsidTr="0009220C">
        <w:trPr>
          <w:trHeight w:val="264"/>
        </w:trPr>
        <w:tc>
          <w:tcPr>
            <w:tcW w:w="77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4A43" w14:textId="696619A5" w:rsidR="0009220C" w:rsidRPr="0009220C" w:rsidRDefault="0009220C" w:rsidP="000922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V</w:t>
            </w: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ariances</w:t>
            </w:r>
          </w:p>
        </w:tc>
      </w:tr>
      <w:tr w:rsidR="0009220C" w:rsidRPr="0009220C" w14:paraId="1BED9361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C5A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9F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FCD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Er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23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z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F73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(&gt;|z|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DA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l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3CE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td. all</w:t>
            </w:r>
          </w:p>
        </w:tc>
      </w:tr>
      <w:tr w:rsidR="0009220C" w:rsidRPr="0009220C" w14:paraId="07842847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B9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79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11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B7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C3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1C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F05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39</w:t>
            </w:r>
          </w:p>
        </w:tc>
      </w:tr>
      <w:tr w:rsidR="0009220C" w:rsidRPr="0009220C" w14:paraId="54B367B6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A2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F8F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C54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CD3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F6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899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739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91</w:t>
            </w:r>
          </w:p>
        </w:tc>
      </w:tr>
      <w:tr w:rsidR="0009220C" w:rsidRPr="0009220C" w14:paraId="64895B81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FD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69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FB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E6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7E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9F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044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07</w:t>
            </w:r>
          </w:p>
        </w:tc>
      </w:tr>
      <w:tr w:rsidR="0009220C" w:rsidRPr="0009220C" w14:paraId="52C182E1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EC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69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24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E6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AA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53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C25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72</w:t>
            </w:r>
          </w:p>
        </w:tc>
      </w:tr>
      <w:tr w:rsidR="0009220C" w:rsidRPr="0009220C" w14:paraId="2DA10C97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97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20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132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FC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03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BB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053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6</w:t>
            </w:r>
          </w:p>
        </w:tc>
      </w:tr>
      <w:tr w:rsidR="0009220C" w:rsidRPr="0009220C" w14:paraId="001ED13E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A5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5F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D4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70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D1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E3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673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34</w:t>
            </w:r>
          </w:p>
        </w:tc>
      </w:tr>
      <w:tr w:rsidR="0009220C" w:rsidRPr="0009220C" w14:paraId="5136D307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67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CE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78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8F2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BE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B6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07C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51</w:t>
            </w:r>
          </w:p>
        </w:tc>
      </w:tr>
      <w:tr w:rsidR="0009220C" w:rsidRPr="0009220C" w14:paraId="3C4BDEE9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1C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2A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05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A7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CC7A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C3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FE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53</w:t>
            </w:r>
          </w:p>
        </w:tc>
      </w:tr>
      <w:tr w:rsidR="0009220C" w:rsidRPr="0009220C" w14:paraId="7910AA7D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52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.Q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D9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16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E63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DC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D7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425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6</w:t>
            </w:r>
          </w:p>
        </w:tc>
      </w:tr>
      <w:tr w:rsidR="0009220C" w:rsidRPr="0009220C" w14:paraId="59D3AE9C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80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Q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4FE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4A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7A3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97A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6DF5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21C1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79</w:t>
            </w:r>
          </w:p>
        </w:tc>
      </w:tr>
      <w:tr w:rsidR="0009220C" w:rsidRPr="0009220C" w14:paraId="5932A115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F6D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752C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B3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03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3C4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DB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0487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</w:tr>
      <w:tr w:rsidR="0009220C" w:rsidRPr="0009220C" w14:paraId="7238D51A" w14:textId="77777777" w:rsidTr="0009220C">
        <w:trPr>
          <w:trHeight w:val="264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8E28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acto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3ABE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7D49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59C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9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EBFBF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FE06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D46B" w14:textId="77777777" w:rsidR="0009220C" w:rsidRPr="0009220C" w:rsidRDefault="0009220C" w:rsidP="00092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092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</w:tr>
    </w:tbl>
    <w:p w14:paraId="50430B49" w14:textId="77777777" w:rsidR="0009220C" w:rsidRDefault="0009220C"/>
    <w:p w14:paraId="1B456353" w14:textId="77777777" w:rsidR="00621EDE" w:rsidRDefault="00621EDE"/>
    <w:p w14:paraId="5EAB4237" w14:textId="158A28A6" w:rsidR="00621EDE" w:rsidRPr="00621EDE" w:rsidRDefault="00621EDE" w:rsidP="005147B3">
      <w:pPr>
        <w:rPr>
          <w:rFonts w:asciiTheme="majorBidi" w:hAnsiTheme="majorBidi" w:cstheme="majorBidi"/>
          <w:sz w:val="32"/>
          <w:szCs w:val="32"/>
        </w:rPr>
      </w:pPr>
    </w:p>
    <w:sectPr w:rsidR="00621EDE" w:rsidRPr="00621EDE" w:rsidSect="002932EB">
      <w:footerReference w:type="default" r:id="rId3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55FAA" w14:textId="77777777" w:rsidR="0020521A" w:rsidRDefault="0020521A">
      <w:pPr>
        <w:spacing w:after="0" w:line="240" w:lineRule="auto"/>
      </w:pPr>
      <w:r>
        <w:separator/>
      </w:r>
    </w:p>
  </w:endnote>
  <w:endnote w:type="continuationSeparator" w:id="0">
    <w:p w14:paraId="31D491D6" w14:textId="77777777" w:rsidR="0020521A" w:rsidRDefault="00205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895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70454" w14:textId="77777777" w:rsidR="001F6328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3DF164" w14:textId="77777777" w:rsidR="001F6328" w:rsidRDefault="001F6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95ABE" w14:textId="77777777" w:rsidR="0020521A" w:rsidRDefault="0020521A">
      <w:pPr>
        <w:spacing w:after="0" w:line="240" w:lineRule="auto"/>
      </w:pPr>
      <w:r>
        <w:separator/>
      </w:r>
    </w:p>
  </w:footnote>
  <w:footnote w:type="continuationSeparator" w:id="0">
    <w:p w14:paraId="38E98E8C" w14:textId="77777777" w:rsidR="0020521A" w:rsidRDefault="002052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36F99"/>
    <w:multiLevelType w:val="hybridMultilevel"/>
    <w:tmpl w:val="928A2160"/>
    <w:lvl w:ilvl="0" w:tplc="8500C5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A56F3"/>
    <w:multiLevelType w:val="hybridMultilevel"/>
    <w:tmpl w:val="6B843D7C"/>
    <w:lvl w:ilvl="0" w:tplc="ABCC3F44">
      <w:start w:val="2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6670C"/>
    <w:multiLevelType w:val="hybridMultilevel"/>
    <w:tmpl w:val="D7883C60"/>
    <w:lvl w:ilvl="0" w:tplc="51DCBB2A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23A18"/>
    <w:multiLevelType w:val="multilevel"/>
    <w:tmpl w:val="6FA0E0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30894305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6871976">
    <w:abstractNumId w:val="0"/>
  </w:num>
  <w:num w:numId="3" w16cid:durableId="1134104038">
    <w:abstractNumId w:val="1"/>
  </w:num>
  <w:num w:numId="4" w16cid:durableId="241860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17"/>
    <w:rsid w:val="0009220C"/>
    <w:rsid w:val="001B7050"/>
    <w:rsid w:val="001F6328"/>
    <w:rsid w:val="0020521A"/>
    <w:rsid w:val="002932EB"/>
    <w:rsid w:val="00336B0E"/>
    <w:rsid w:val="003D1A35"/>
    <w:rsid w:val="004B5D82"/>
    <w:rsid w:val="004C1C99"/>
    <w:rsid w:val="004F53EC"/>
    <w:rsid w:val="005147B3"/>
    <w:rsid w:val="005352BC"/>
    <w:rsid w:val="005B0D4D"/>
    <w:rsid w:val="005D5881"/>
    <w:rsid w:val="00621EDE"/>
    <w:rsid w:val="00624117"/>
    <w:rsid w:val="00887CE6"/>
    <w:rsid w:val="008B0BD9"/>
    <w:rsid w:val="008B7D1C"/>
    <w:rsid w:val="00985A65"/>
    <w:rsid w:val="009C1369"/>
    <w:rsid w:val="00BB1CD6"/>
    <w:rsid w:val="00C029BF"/>
    <w:rsid w:val="00C810B5"/>
    <w:rsid w:val="00CD6067"/>
    <w:rsid w:val="00E27649"/>
    <w:rsid w:val="00F4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8014A"/>
  <w15:chartTrackingRefBased/>
  <w15:docId w15:val="{6E94D8B7-E828-465D-ADDA-C51E39022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067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0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60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06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06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067"/>
    <w:rPr>
      <w:rFonts w:eastAsiaTheme="majorEastAsia" w:cstheme="majorBidi"/>
      <w:color w:val="2F5496" w:themeColor="accent1" w:themeShade="BF"/>
      <w:kern w:val="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067"/>
    <w:rPr>
      <w:rFonts w:eastAsiaTheme="majorEastAsia" w:cstheme="majorBidi"/>
      <w:i/>
      <w:iCs/>
      <w:color w:val="2F5496" w:themeColor="accent1" w:themeShade="BF"/>
      <w:kern w:val="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D6067"/>
    <w:rPr>
      <w:rFonts w:eastAsiaTheme="majorEastAsia" w:cstheme="majorBidi"/>
      <w:color w:val="2F5496" w:themeColor="accent1" w:themeShade="BF"/>
      <w:kern w:val="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067"/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067"/>
    <w:rPr>
      <w:rFonts w:eastAsiaTheme="majorEastAsia" w:cstheme="majorBidi"/>
      <w:color w:val="595959" w:themeColor="text1" w:themeTint="A6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067"/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067"/>
    <w:rPr>
      <w:rFonts w:eastAsiaTheme="majorEastAsia" w:cstheme="majorBidi"/>
      <w:color w:val="272727" w:themeColor="text1" w:themeTint="D8"/>
      <w:kern w:val="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D6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0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06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D6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067"/>
    <w:rPr>
      <w:i/>
      <w:iCs/>
      <w:color w:val="404040" w:themeColor="text1" w:themeTint="BF"/>
      <w:kern w:val="0"/>
      <w:lang w:val="en-US"/>
    </w:rPr>
  </w:style>
  <w:style w:type="paragraph" w:styleId="ListParagraph">
    <w:name w:val="List Paragraph"/>
    <w:basedOn w:val="Normal"/>
    <w:uiPriority w:val="34"/>
    <w:qFormat/>
    <w:rsid w:val="00CD6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0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0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067"/>
    <w:rPr>
      <w:i/>
      <w:iCs/>
      <w:color w:val="2F5496" w:themeColor="accent1" w:themeShade="BF"/>
      <w:kern w:val="0"/>
      <w:lang w:val="en-US"/>
    </w:rPr>
  </w:style>
  <w:style w:type="character" w:styleId="IntenseReference">
    <w:name w:val="Intense Reference"/>
    <w:basedOn w:val="DefaultParagraphFont"/>
    <w:uiPriority w:val="32"/>
    <w:qFormat/>
    <w:rsid w:val="00CD6067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CD6067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59"/>
    <w:rsid w:val="00CD6067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CD6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D6067"/>
    <w:rPr>
      <w:color w:val="0000FF"/>
      <w:u w:val="single"/>
    </w:rPr>
  </w:style>
  <w:style w:type="character" w:customStyle="1" w:styleId="mi">
    <w:name w:val="mi"/>
    <w:basedOn w:val="DefaultParagraphFont"/>
    <w:rsid w:val="00CD6067"/>
  </w:style>
  <w:style w:type="character" w:customStyle="1" w:styleId="mo">
    <w:name w:val="mo"/>
    <w:basedOn w:val="DefaultParagraphFont"/>
    <w:rsid w:val="00CD6067"/>
  </w:style>
  <w:style w:type="paragraph" w:styleId="NormalWeb">
    <w:name w:val="Normal (Web)"/>
    <w:basedOn w:val="Normal"/>
    <w:uiPriority w:val="99"/>
    <w:unhideWhenUsed/>
    <w:rsid w:val="00CD6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CD606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D60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6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067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067"/>
    <w:rPr>
      <w:b/>
      <w:bCs/>
      <w:kern w:val="0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CD6067"/>
    <w:rPr>
      <w:color w:val="666666"/>
    </w:rPr>
  </w:style>
  <w:style w:type="paragraph" w:styleId="Revision">
    <w:name w:val="Revision"/>
    <w:hidden/>
    <w:uiPriority w:val="99"/>
    <w:semiHidden/>
    <w:rsid w:val="00CD6067"/>
    <w:pPr>
      <w:spacing w:after="0" w:line="240" w:lineRule="auto"/>
    </w:pPr>
    <w:rPr>
      <w:kern w:val="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6067"/>
  </w:style>
  <w:style w:type="paragraph" w:styleId="BalloonText">
    <w:name w:val="Balloon Text"/>
    <w:basedOn w:val="Normal"/>
    <w:link w:val="BalloonTextChar"/>
    <w:uiPriority w:val="99"/>
    <w:semiHidden/>
    <w:unhideWhenUsed/>
    <w:rsid w:val="00CD60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067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D6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067"/>
    <w:rPr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6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067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5</Pages>
  <Words>1383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issam Ghach</dc:creator>
  <cp:keywords/>
  <dc:description/>
  <cp:lastModifiedBy>Dr. Wissam Ghach</cp:lastModifiedBy>
  <cp:revision>11</cp:revision>
  <dcterms:created xsi:type="dcterms:W3CDTF">2024-04-20T09:34:00Z</dcterms:created>
  <dcterms:modified xsi:type="dcterms:W3CDTF">2025-03-12T07:18:00Z</dcterms:modified>
</cp:coreProperties>
</file>